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A6FCF" w14:textId="0BE61F20" w:rsidR="007475D9" w:rsidRPr="00A51A7E" w:rsidRDefault="00A51A7E" w:rsidP="007475D9">
      <w:pPr>
        <w:spacing w:line="240" w:lineRule="auto"/>
        <w:jc w:val="center"/>
        <w:rPr>
          <w:rFonts w:ascii="Times New Roman" w:hAnsi="Times New Roman" w:cs="Times New Roman"/>
          <w:b/>
          <w:lang w:val="sr-Latn-ME"/>
        </w:rPr>
      </w:pPr>
      <w:r>
        <w:rPr>
          <w:rFonts w:ascii="Times New Roman" w:hAnsi="Times New Roman" w:cs="Times New Roman"/>
          <w:b/>
          <w:lang w:val="sr-Latn-ME"/>
        </w:rPr>
        <w:t>SUPPORTING INFORMATION: RESEARCH INSTRUMENT (</w:t>
      </w:r>
      <w:r w:rsidR="00BD18E0">
        <w:rPr>
          <w:rFonts w:ascii="Times New Roman" w:hAnsi="Times New Roman" w:cs="Times New Roman"/>
          <w:b/>
          <w:lang w:val="sr-Latn-ME"/>
        </w:rPr>
        <w:t>MNE</w:t>
      </w:r>
      <w:r>
        <w:rPr>
          <w:rFonts w:ascii="Times New Roman" w:hAnsi="Times New Roman" w:cs="Times New Roman"/>
          <w:b/>
          <w:lang w:val="sr-Latn-ME"/>
        </w:rPr>
        <w:t>)</w:t>
      </w:r>
    </w:p>
    <w:p w14:paraId="2EBEFD36" w14:textId="4527D469" w:rsidR="006B669F" w:rsidRPr="00A51A7E" w:rsidRDefault="00114AE9" w:rsidP="00AD40AE">
      <w:pPr>
        <w:spacing w:after="0" w:line="240" w:lineRule="auto"/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bCs/>
          <w:lang w:val="sr-Latn-ME"/>
        </w:rPr>
        <w:t>1.</w:t>
      </w:r>
      <w:r w:rsidR="007B0DE0" w:rsidRPr="00A51A7E">
        <w:rPr>
          <w:rFonts w:ascii="Times New Roman" w:hAnsi="Times New Roman" w:cs="Times New Roman"/>
          <w:bCs/>
          <w:lang w:val="sr-Latn-ME"/>
        </w:rPr>
        <w:t xml:space="preserve"> </w:t>
      </w:r>
      <w:r w:rsidR="006B669F" w:rsidRPr="00A51A7E">
        <w:rPr>
          <w:rFonts w:ascii="Times New Roman" w:hAnsi="Times New Roman" w:cs="Times New Roman"/>
          <w:lang w:val="sr-Latn-ME"/>
        </w:rPr>
        <w:t>Pol</w:t>
      </w:r>
      <w:r w:rsidR="006875E2" w:rsidRPr="00A51A7E">
        <w:rPr>
          <w:rFonts w:ascii="Times New Roman" w:hAnsi="Times New Roman" w:cs="Times New Roman"/>
          <w:lang w:val="sr-Latn-ME"/>
        </w:rPr>
        <w:t>:</w:t>
      </w:r>
    </w:p>
    <w:p w14:paraId="7004CF37" w14:textId="2817642C" w:rsidR="006B669F" w:rsidRPr="00A51A7E" w:rsidRDefault="006875E2" w:rsidP="001D31E5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m</w:t>
      </w:r>
      <w:r w:rsidR="006B669F" w:rsidRPr="00A51A7E">
        <w:rPr>
          <w:rFonts w:ascii="Times New Roman" w:hAnsi="Times New Roman" w:cs="Times New Roman"/>
          <w:lang w:val="sr-Latn-ME"/>
        </w:rPr>
        <w:t>uški</w:t>
      </w:r>
    </w:p>
    <w:p w14:paraId="038E5F94" w14:textId="2A27221F" w:rsidR="006B669F" w:rsidRPr="00A51A7E" w:rsidRDefault="006875E2" w:rsidP="001D31E5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ž</w:t>
      </w:r>
      <w:r w:rsidR="006B669F" w:rsidRPr="00A51A7E">
        <w:rPr>
          <w:rFonts w:ascii="Times New Roman" w:hAnsi="Times New Roman" w:cs="Times New Roman"/>
          <w:lang w:val="sr-Latn-ME"/>
        </w:rPr>
        <w:t>enski</w:t>
      </w:r>
      <w:r w:rsidR="006B669F" w:rsidRPr="00A51A7E">
        <w:rPr>
          <w:rFonts w:ascii="Times New Roman" w:hAnsi="Times New Roman" w:cs="Times New Roman"/>
          <w:lang w:val="sr-Latn-ME"/>
        </w:rPr>
        <w:br/>
      </w:r>
    </w:p>
    <w:p w14:paraId="2832BE35" w14:textId="4610F970" w:rsidR="00747CA2" w:rsidRPr="00BD18E0" w:rsidRDefault="006B669F" w:rsidP="00BD18E0">
      <w:pPr>
        <w:pStyle w:val="ListParagraph"/>
        <w:numPr>
          <w:ilvl w:val="0"/>
          <w:numId w:val="47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lang w:val="sr-Latn-ME"/>
        </w:rPr>
      </w:pPr>
      <w:r w:rsidRPr="00BD18E0">
        <w:rPr>
          <w:rFonts w:ascii="Times New Roman" w:hAnsi="Times New Roman" w:cs="Times New Roman"/>
          <w:lang w:val="sr-Latn-ME"/>
        </w:rPr>
        <w:t>Starost</w:t>
      </w:r>
      <w:r w:rsidR="006875E2" w:rsidRPr="00BD18E0">
        <w:rPr>
          <w:rFonts w:ascii="Times New Roman" w:hAnsi="Times New Roman" w:cs="Times New Roman"/>
          <w:lang w:val="sr-Latn-ME"/>
        </w:rPr>
        <w:t>:</w:t>
      </w:r>
    </w:p>
    <w:p w14:paraId="4737906E" w14:textId="77777777" w:rsidR="00747CA2" w:rsidRPr="00A51A7E" w:rsidRDefault="00747CA2" w:rsidP="00747CA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 xml:space="preserve">manje od 20 godina </w:t>
      </w:r>
    </w:p>
    <w:p w14:paraId="39ACA86C" w14:textId="22B2AA60" w:rsidR="00747CA2" w:rsidRPr="00A51A7E" w:rsidRDefault="00747CA2" w:rsidP="00747CA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 xml:space="preserve">20–29 godina </w:t>
      </w:r>
    </w:p>
    <w:p w14:paraId="2FC6169F" w14:textId="3C37401E" w:rsidR="00747CA2" w:rsidRPr="00A51A7E" w:rsidRDefault="00747CA2" w:rsidP="00747CA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30–39 godina</w:t>
      </w:r>
    </w:p>
    <w:p w14:paraId="5D5E8E01" w14:textId="0E895AFC" w:rsidR="00747CA2" w:rsidRPr="00A51A7E" w:rsidRDefault="00747CA2" w:rsidP="00747CA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 xml:space="preserve">40–49 godina </w:t>
      </w:r>
    </w:p>
    <w:p w14:paraId="0F7A97B4" w14:textId="24EC9C81" w:rsidR="00747CA2" w:rsidRPr="00A51A7E" w:rsidRDefault="00747CA2" w:rsidP="00747CA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50–59 godina</w:t>
      </w:r>
    </w:p>
    <w:p w14:paraId="595D3219" w14:textId="39DFAE65" w:rsidR="00747CA2" w:rsidRPr="00A51A7E" w:rsidRDefault="00747CA2" w:rsidP="00747CA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60 i više godine</w:t>
      </w:r>
    </w:p>
    <w:p w14:paraId="2B63CAC0" w14:textId="77777777" w:rsidR="0024716B" w:rsidRPr="00A51A7E" w:rsidRDefault="0024716B" w:rsidP="00566288">
      <w:pPr>
        <w:pStyle w:val="NoSpacing"/>
        <w:jc w:val="both"/>
        <w:rPr>
          <w:rFonts w:ascii="Times New Roman" w:hAnsi="Times New Roman" w:cs="Times New Roman"/>
          <w:lang w:val="sr-Latn-ME"/>
        </w:rPr>
      </w:pPr>
    </w:p>
    <w:p w14:paraId="53F58A89" w14:textId="42B08D1C" w:rsidR="006B669F" w:rsidRPr="00A51A7E" w:rsidRDefault="007B0DE0" w:rsidP="007B0DE0">
      <w:pPr>
        <w:spacing w:line="240" w:lineRule="auto"/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bCs/>
          <w:lang w:val="sr-Latn-ME"/>
        </w:rPr>
        <w:t>3.</w:t>
      </w:r>
      <w:r w:rsidRPr="00A51A7E">
        <w:rPr>
          <w:rFonts w:ascii="Times New Roman" w:hAnsi="Times New Roman" w:cs="Times New Roman"/>
          <w:lang w:val="sr-Latn-ME"/>
        </w:rPr>
        <w:t xml:space="preserve"> </w:t>
      </w:r>
      <w:r w:rsidR="006B669F" w:rsidRPr="00A51A7E">
        <w:rPr>
          <w:rFonts w:ascii="Times New Roman" w:hAnsi="Times New Roman" w:cs="Times New Roman"/>
          <w:lang w:val="sr-Latn-ME"/>
        </w:rPr>
        <w:t>Obrazovanje</w:t>
      </w:r>
      <w:r w:rsidR="006875E2" w:rsidRPr="00A51A7E">
        <w:rPr>
          <w:rFonts w:ascii="Times New Roman" w:hAnsi="Times New Roman" w:cs="Times New Roman"/>
          <w:lang w:val="sr-Latn-ME"/>
        </w:rPr>
        <w:t>:</w:t>
      </w:r>
    </w:p>
    <w:p w14:paraId="0DD08004" w14:textId="5220EC69" w:rsidR="006B669F" w:rsidRPr="00A51A7E" w:rsidRDefault="006875E2" w:rsidP="004A7CCE"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b</w:t>
      </w:r>
      <w:r w:rsidR="006B669F" w:rsidRPr="00A51A7E">
        <w:rPr>
          <w:rFonts w:ascii="Times New Roman" w:hAnsi="Times New Roman" w:cs="Times New Roman"/>
          <w:lang w:val="sr-Latn-ME"/>
        </w:rPr>
        <w:t>ez obrazovanja</w:t>
      </w:r>
    </w:p>
    <w:p w14:paraId="12CBCF8E" w14:textId="541A482B" w:rsidR="006B669F" w:rsidRPr="00A51A7E" w:rsidRDefault="006875E2" w:rsidP="004A7CCE"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o</w:t>
      </w:r>
      <w:r w:rsidR="006B669F" w:rsidRPr="00A51A7E">
        <w:rPr>
          <w:rFonts w:ascii="Times New Roman" w:hAnsi="Times New Roman" w:cs="Times New Roman"/>
          <w:lang w:val="sr-Latn-ME"/>
        </w:rPr>
        <w:t>snovno obrazovanje</w:t>
      </w:r>
    </w:p>
    <w:p w14:paraId="2FE6339C" w14:textId="0F4F732A" w:rsidR="006B669F" w:rsidRPr="00A51A7E" w:rsidRDefault="006875E2" w:rsidP="004A7CCE"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s</w:t>
      </w:r>
      <w:r w:rsidR="006B669F" w:rsidRPr="00A51A7E">
        <w:rPr>
          <w:rFonts w:ascii="Times New Roman" w:hAnsi="Times New Roman" w:cs="Times New Roman"/>
          <w:lang w:val="sr-Latn-ME"/>
        </w:rPr>
        <w:t>rednje obrazovanje</w:t>
      </w:r>
    </w:p>
    <w:p w14:paraId="2D56A3EA" w14:textId="7601C80E" w:rsidR="006B669F" w:rsidRPr="00A51A7E" w:rsidRDefault="006875E2" w:rsidP="004A7CCE"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v</w:t>
      </w:r>
      <w:r w:rsidR="006B669F" w:rsidRPr="00A51A7E">
        <w:rPr>
          <w:rFonts w:ascii="Times New Roman" w:hAnsi="Times New Roman" w:cs="Times New Roman"/>
          <w:lang w:val="sr-Latn-ME"/>
        </w:rPr>
        <w:t>iše obrazovanje</w:t>
      </w:r>
    </w:p>
    <w:p w14:paraId="6FDB2358" w14:textId="3D64AAF6" w:rsidR="006B669F" w:rsidRPr="00A51A7E" w:rsidRDefault="006875E2" w:rsidP="004A7CCE"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v</w:t>
      </w:r>
      <w:r w:rsidR="006B669F" w:rsidRPr="00A51A7E">
        <w:rPr>
          <w:rFonts w:ascii="Times New Roman" w:hAnsi="Times New Roman" w:cs="Times New Roman"/>
          <w:lang w:val="sr-Latn-ME"/>
        </w:rPr>
        <w:t>isoko</w:t>
      </w:r>
      <w:r w:rsidR="00A8015B" w:rsidRPr="00A51A7E">
        <w:rPr>
          <w:rFonts w:ascii="Times New Roman" w:hAnsi="Times New Roman" w:cs="Times New Roman"/>
          <w:lang w:val="sr-Latn-ME"/>
        </w:rPr>
        <w:t xml:space="preserve"> </w:t>
      </w:r>
      <w:r w:rsidR="006B669F" w:rsidRPr="00A51A7E">
        <w:rPr>
          <w:rFonts w:ascii="Times New Roman" w:hAnsi="Times New Roman" w:cs="Times New Roman"/>
          <w:lang w:val="sr-Latn-ME"/>
        </w:rPr>
        <w:t>obrazovanje</w:t>
      </w:r>
      <w:r w:rsidRPr="00A51A7E">
        <w:rPr>
          <w:rFonts w:ascii="Times New Roman" w:hAnsi="Times New Roman" w:cs="Times New Roman"/>
          <w:lang w:val="sr-Latn-ME"/>
        </w:rPr>
        <w:t>.</w:t>
      </w:r>
      <w:r w:rsidR="00A8015B" w:rsidRPr="00A51A7E">
        <w:rPr>
          <w:rFonts w:ascii="Times New Roman" w:hAnsi="Times New Roman" w:cs="Times New Roman"/>
          <w:lang w:val="sr-Latn-ME"/>
        </w:rPr>
        <w:t xml:space="preserve"> </w:t>
      </w:r>
    </w:p>
    <w:p w14:paraId="42D07317" w14:textId="77777777" w:rsidR="00A8015B" w:rsidRPr="00A51A7E" w:rsidRDefault="00A8015B" w:rsidP="00BB47EE">
      <w:pPr>
        <w:pStyle w:val="NoSpacing"/>
        <w:rPr>
          <w:lang w:val="sr-Latn-ME"/>
        </w:rPr>
      </w:pPr>
    </w:p>
    <w:p w14:paraId="44E7D0EB" w14:textId="2BC55D44" w:rsidR="006B669F" w:rsidRPr="00A51A7E" w:rsidRDefault="007B0DE0" w:rsidP="007B0DE0">
      <w:pPr>
        <w:spacing w:line="240" w:lineRule="auto"/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bCs/>
          <w:lang w:val="sr-Latn-ME"/>
        </w:rPr>
        <w:t xml:space="preserve">4. </w:t>
      </w:r>
      <w:r w:rsidR="006B669F" w:rsidRPr="00A51A7E">
        <w:rPr>
          <w:rFonts w:ascii="Times New Roman" w:hAnsi="Times New Roman" w:cs="Times New Roman"/>
          <w:lang w:val="sr-Latn-ME"/>
        </w:rPr>
        <w:t>Zanimanje</w:t>
      </w:r>
      <w:r w:rsidR="003453CA" w:rsidRPr="00A51A7E">
        <w:rPr>
          <w:rFonts w:ascii="Times New Roman" w:hAnsi="Times New Roman" w:cs="Times New Roman"/>
          <w:lang w:val="sr-Latn-ME"/>
        </w:rPr>
        <w:t>:</w:t>
      </w:r>
    </w:p>
    <w:p w14:paraId="0C469B38" w14:textId="36E58E6E" w:rsidR="006B669F" w:rsidRPr="00A51A7E" w:rsidRDefault="003453CA" w:rsidP="004A7CCE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đ</w:t>
      </w:r>
      <w:r w:rsidR="006B669F" w:rsidRPr="00A51A7E">
        <w:rPr>
          <w:rFonts w:ascii="Times New Roman" w:hAnsi="Times New Roman" w:cs="Times New Roman"/>
          <w:lang w:val="sr-Latn-ME"/>
        </w:rPr>
        <w:t>ak</w:t>
      </w:r>
      <w:r w:rsidR="0015371C" w:rsidRPr="00A51A7E">
        <w:rPr>
          <w:rFonts w:ascii="Times New Roman" w:hAnsi="Times New Roman" w:cs="Times New Roman"/>
          <w:lang w:val="sr-Latn-ME"/>
        </w:rPr>
        <w:t>/</w:t>
      </w:r>
      <w:r w:rsidR="006B669F" w:rsidRPr="00A51A7E">
        <w:rPr>
          <w:rFonts w:ascii="Times New Roman" w:hAnsi="Times New Roman" w:cs="Times New Roman"/>
          <w:lang w:val="sr-Latn-ME"/>
        </w:rPr>
        <w:t>student</w:t>
      </w:r>
    </w:p>
    <w:p w14:paraId="0BBD70A3" w14:textId="3CEC8056" w:rsidR="006B669F" w:rsidRPr="00A51A7E" w:rsidRDefault="003453CA" w:rsidP="004A7CCE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z</w:t>
      </w:r>
      <w:r w:rsidR="006B669F" w:rsidRPr="00A51A7E">
        <w:rPr>
          <w:rFonts w:ascii="Times New Roman" w:hAnsi="Times New Roman" w:cs="Times New Roman"/>
          <w:lang w:val="sr-Latn-ME"/>
        </w:rPr>
        <w:t>aposlen u državn</w:t>
      </w:r>
      <w:r w:rsidR="00FE641E" w:rsidRPr="00A51A7E">
        <w:rPr>
          <w:rFonts w:ascii="Times New Roman" w:hAnsi="Times New Roman" w:cs="Times New Roman"/>
          <w:lang w:val="sr-Latn-ME"/>
        </w:rPr>
        <w:t>oj</w:t>
      </w:r>
      <w:r w:rsidR="006B669F" w:rsidRPr="00A51A7E">
        <w:rPr>
          <w:rFonts w:ascii="Times New Roman" w:hAnsi="Times New Roman" w:cs="Times New Roman"/>
          <w:lang w:val="sr-Latn-ME"/>
        </w:rPr>
        <w:t xml:space="preserve"> institucij</w:t>
      </w:r>
      <w:r w:rsidR="00FE641E" w:rsidRPr="00A51A7E">
        <w:rPr>
          <w:rFonts w:ascii="Times New Roman" w:hAnsi="Times New Roman" w:cs="Times New Roman"/>
          <w:lang w:val="sr-Latn-ME"/>
        </w:rPr>
        <w:t>i</w:t>
      </w:r>
    </w:p>
    <w:p w14:paraId="7D96E704" w14:textId="53AC7E5A" w:rsidR="006B669F" w:rsidRPr="00A51A7E" w:rsidRDefault="003453CA" w:rsidP="004A7CCE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z</w:t>
      </w:r>
      <w:r w:rsidR="006B669F" w:rsidRPr="00A51A7E">
        <w:rPr>
          <w:rFonts w:ascii="Times New Roman" w:hAnsi="Times New Roman" w:cs="Times New Roman"/>
          <w:lang w:val="sr-Latn-ME"/>
        </w:rPr>
        <w:t>aposlen u privatnom sektoru</w:t>
      </w:r>
    </w:p>
    <w:p w14:paraId="21298170" w14:textId="1B7833C4" w:rsidR="006B669F" w:rsidRPr="00A51A7E" w:rsidRDefault="003453CA" w:rsidP="004A7CCE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p</w:t>
      </w:r>
      <w:r w:rsidR="006B669F" w:rsidRPr="00A51A7E">
        <w:rPr>
          <w:rFonts w:ascii="Times New Roman" w:hAnsi="Times New Roman" w:cs="Times New Roman"/>
          <w:lang w:val="sr-Latn-ME"/>
        </w:rPr>
        <w:t>rivatni preduzetnik – vlasnik</w:t>
      </w:r>
    </w:p>
    <w:p w14:paraId="50575843" w14:textId="6D669D59" w:rsidR="006B669F" w:rsidRPr="00A51A7E" w:rsidRDefault="003453CA" w:rsidP="004A7CCE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p</w:t>
      </w:r>
      <w:r w:rsidR="006B669F" w:rsidRPr="00A51A7E">
        <w:rPr>
          <w:rFonts w:ascii="Times New Roman" w:hAnsi="Times New Roman" w:cs="Times New Roman"/>
          <w:lang w:val="sr-Latn-ME"/>
        </w:rPr>
        <w:t>enzioner</w:t>
      </w:r>
    </w:p>
    <w:p w14:paraId="41E1F37B" w14:textId="14AF538C" w:rsidR="006B669F" w:rsidRPr="00A51A7E" w:rsidRDefault="003453CA" w:rsidP="004A7CCE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p</w:t>
      </w:r>
      <w:r w:rsidR="00444E9F" w:rsidRPr="00A51A7E">
        <w:rPr>
          <w:rFonts w:ascii="Times New Roman" w:hAnsi="Times New Roman" w:cs="Times New Roman"/>
          <w:lang w:val="sr-Latn-ME"/>
        </w:rPr>
        <w:t>oljoprivrednik</w:t>
      </w:r>
    </w:p>
    <w:p w14:paraId="739506FC" w14:textId="2524F136" w:rsidR="006B669F" w:rsidRPr="00A51A7E" w:rsidRDefault="003453CA" w:rsidP="004A7CCE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n</w:t>
      </w:r>
      <w:r w:rsidR="006B669F" w:rsidRPr="00A51A7E">
        <w:rPr>
          <w:rFonts w:ascii="Times New Roman" w:hAnsi="Times New Roman" w:cs="Times New Roman"/>
          <w:lang w:val="sr-Latn-ME"/>
        </w:rPr>
        <w:t>ezaposlen</w:t>
      </w:r>
      <w:r w:rsidR="00444E9F" w:rsidRPr="00A51A7E">
        <w:rPr>
          <w:rFonts w:ascii="Times New Roman" w:hAnsi="Times New Roman" w:cs="Times New Roman"/>
          <w:lang w:val="sr-Latn-ME"/>
        </w:rPr>
        <w:t>, traži posao</w:t>
      </w:r>
    </w:p>
    <w:p w14:paraId="5060F964" w14:textId="154665CF" w:rsidR="00444E9F" w:rsidRPr="00A51A7E" w:rsidRDefault="003453CA" w:rsidP="004A7CCE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n</w:t>
      </w:r>
      <w:r w:rsidR="00444E9F" w:rsidRPr="00A51A7E">
        <w:rPr>
          <w:rFonts w:ascii="Times New Roman" w:hAnsi="Times New Roman" w:cs="Times New Roman"/>
          <w:lang w:val="sr-Latn-ME"/>
        </w:rPr>
        <w:t>ezaposlen, ne traži posao</w:t>
      </w:r>
    </w:p>
    <w:p w14:paraId="77EE92A4" w14:textId="48BC6AB9" w:rsidR="00480C30" w:rsidRPr="00A51A7E" w:rsidRDefault="003453CA" w:rsidP="004A7CCE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o</w:t>
      </w:r>
      <w:r w:rsidR="00480C30" w:rsidRPr="00A51A7E">
        <w:rPr>
          <w:rFonts w:ascii="Times New Roman" w:hAnsi="Times New Roman" w:cs="Times New Roman"/>
          <w:lang w:val="sr-Latn-ME"/>
        </w:rPr>
        <w:t>stalo ______________________</w:t>
      </w:r>
      <w:r w:rsidRPr="00A51A7E">
        <w:rPr>
          <w:rFonts w:ascii="Times New Roman" w:hAnsi="Times New Roman" w:cs="Times New Roman"/>
          <w:lang w:val="sr-Latn-ME"/>
        </w:rPr>
        <w:t>.</w:t>
      </w:r>
    </w:p>
    <w:p w14:paraId="44426479" w14:textId="77777777" w:rsidR="00480C30" w:rsidRPr="00A51A7E" w:rsidRDefault="00480C30" w:rsidP="00566288">
      <w:pPr>
        <w:pStyle w:val="NoSpacing"/>
        <w:jc w:val="both"/>
        <w:rPr>
          <w:rFonts w:ascii="Times New Roman" w:hAnsi="Times New Roman" w:cs="Times New Roman"/>
          <w:lang w:val="sr-Latn-ME"/>
        </w:rPr>
      </w:pPr>
    </w:p>
    <w:p w14:paraId="7EADEAD9" w14:textId="422FC58F" w:rsidR="006B669F" w:rsidRPr="00A51A7E" w:rsidRDefault="007B0DE0" w:rsidP="007B0DE0">
      <w:pPr>
        <w:spacing w:line="240" w:lineRule="auto"/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bCs/>
          <w:lang w:val="sr-Latn-ME"/>
        </w:rPr>
        <w:t xml:space="preserve">5. </w:t>
      </w:r>
      <w:r w:rsidR="006B669F" w:rsidRPr="00A51A7E">
        <w:rPr>
          <w:rFonts w:ascii="Times New Roman" w:hAnsi="Times New Roman" w:cs="Times New Roman"/>
          <w:lang w:val="sr-Latn-ME"/>
        </w:rPr>
        <w:t xml:space="preserve">Koliki su </w:t>
      </w:r>
      <w:r w:rsidR="00576942" w:rsidRPr="00A51A7E">
        <w:rPr>
          <w:rFonts w:ascii="Times New Roman" w:hAnsi="Times New Roman" w:cs="Times New Roman"/>
          <w:lang w:val="sr-Latn-ME"/>
        </w:rPr>
        <w:t>V</w:t>
      </w:r>
      <w:r w:rsidR="009D6FA6" w:rsidRPr="00A51A7E">
        <w:rPr>
          <w:rFonts w:ascii="Times New Roman" w:hAnsi="Times New Roman" w:cs="Times New Roman"/>
          <w:lang w:val="sr-Latn-ME"/>
        </w:rPr>
        <w:t xml:space="preserve">aši </w:t>
      </w:r>
      <w:r w:rsidR="006B669F" w:rsidRPr="00A51A7E">
        <w:rPr>
          <w:rFonts w:ascii="Times New Roman" w:hAnsi="Times New Roman" w:cs="Times New Roman"/>
          <w:lang w:val="sr-Latn-ME"/>
        </w:rPr>
        <w:t>prosječni mjesečni prihodi</w:t>
      </w:r>
      <w:r w:rsidR="009D6FA6" w:rsidRPr="00A51A7E">
        <w:rPr>
          <w:rFonts w:ascii="Times New Roman" w:hAnsi="Times New Roman" w:cs="Times New Roman"/>
          <w:lang w:val="sr-Latn-ME"/>
        </w:rPr>
        <w:t>?</w:t>
      </w:r>
      <w:r w:rsidR="006B669F" w:rsidRPr="00A51A7E">
        <w:rPr>
          <w:rFonts w:ascii="Times New Roman" w:hAnsi="Times New Roman" w:cs="Times New Roman"/>
          <w:lang w:val="sr-Latn-ME"/>
        </w:rPr>
        <w:t xml:space="preserve"> </w:t>
      </w:r>
    </w:p>
    <w:p w14:paraId="6C449EFF" w14:textId="77777777" w:rsidR="00747CA2" w:rsidRPr="00A51A7E" w:rsidRDefault="00747CA2" w:rsidP="00747CA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nemam prihoda (0 eura)</w:t>
      </w:r>
    </w:p>
    <w:p w14:paraId="1F9494FA" w14:textId="13DB962E" w:rsidR="00747CA2" w:rsidRPr="00A51A7E" w:rsidRDefault="00747CA2" w:rsidP="00747CA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manje od 500 eura</w:t>
      </w:r>
    </w:p>
    <w:p w14:paraId="2223F1BF" w14:textId="7863350C" w:rsidR="00747CA2" w:rsidRPr="00A51A7E" w:rsidRDefault="00747CA2" w:rsidP="00747CA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501–750 eura</w:t>
      </w:r>
    </w:p>
    <w:p w14:paraId="57FDE555" w14:textId="001EC285" w:rsidR="00747CA2" w:rsidRPr="00A51A7E" w:rsidRDefault="00747CA2" w:rsidP="00747CA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751–1000 eura</w:t>
      </w:r>
    </w:p>
    <w:p w14:paraId="4253C984" w14:textId="65222F49" w:rsidR="00747CA2" w:rsidRPr="00A51A7E" w:rsidRDefault="00747CA2" w:rsidP="00747CA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1001–1250 eura</w:t>
      </w:r>
    </w:p>
    <w:p w14:paraId="3C89F35B" w14:textId="393810B6" w:rsidR="00747CA2" w:rsidRPr="00A51A7E" w:rsidRDefault="00747CA2" w:rsidP="00747CA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1251–1500 eura</w:t>
      </w:r>
    </w:p>
    <w:p w14:paraId="2C74D576" w14:textId="140FC921" w:rsidR="00114AE9" w:rsidRPr="00AD40AE" w:rsidRDefault="00747CA2" w:rsidP="00AD40AE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više od 1500 eura</w:t>
      </w:r>
    </w:p>
    <w:p w14:paraId="74CF756E" w14:textId="4B24811E" w:rsidR="00900302" w:rsidRPr="00A51A7E" w:rsidRDefault="007475D9" w:rsidP="00AC1ECC">
      <w:pPr>
        <w:pStyle w:val="NoSpacing"/>
        <w:jc w:val="both"/>
        <w:rPr>
          <w:rFonts w:ascii="Times New Roman" w:hAnsi="Times New Roman" w:cs="Times New Roman"/>
          <w:lang w:val="sr-Latn-CS"/>
        </w:rPr>
      </w:pPr>
      <w:r w:rsidRPr="00A51A7E">
        <w:rPr>
          <w:rFonts w:ascii="Times New Roman" w:hAnsi="Times New Roman" w:cs="Times New Roman"/>
          <w:lang w:val="sr-Latn-CS"/>
        </w:rPr>
        <w:t>6</w:t>
      </w:r>
      <w:r w:rsidR="00AC1ECC" w:rsidRPr="00A51A7E">
        <w:rPr>
          <w:rFonts w:ascii="Times New Roman" w:hAnsi="Times New Roman" w:cs="Times New Roman"/>
          <w:lang w:val="sr-Latn-CS"/>
        </w:rPr>
        <w:t xml:space="preserve">. </w:t>
      </w:r>
      <w:r w:rsidR="00FC7EEE" w:rsidRPr="00A51A7E">
        <w:rPr>
          <w:rFonts w:ascii="Times New Roman" w:hAnsi="Times New Roman" w:cs="Times New Roman"/>
        </w:rPr>
        <w:t>U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FC7EEE" w:rsidRPr="00A51A7E">
        <w:rPr>
          <w:rFonts w:ascii="Times New Roman" w:hAnsi="Times New Roman" w:cs="Times New Roman"/>
        </w:rPr>
        <w:t>kojoj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FC7EEE" w:rsidRPr="00A51A7E">
        <w:rPr>
          <w:rFonts w:ascii="Times New Roman" w:hAnsi="Times New Roman" w:cs="Times New Roman"/>
        </w:rPr>
        <w:t>mjeri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FC7EEE" w:rsidRPr="00A51A7E">
        <w:rPr>
          <w:rFonts w:ascii="Times New Roman" w:hAnsi="Times New Roman" w:cs="Times New Roman"/>
        </w:rPr>
        <w:t>je</w:t>
      </w:r>
      <w:r w:rsidR="00FC7EEE" w:rsidRPr="00A51A7E">
        <w:rPr>
          <w:rFonts w:ascii="Times New Roman" w:hAnsi="Times New Roman" w:cs="Times New Roman"/>
          <w:lang w:val="sr-Latn-CS"/>
        </w:rPr>
        <w:t xml:space="preserve">, </w:t>
      </w:r>
      <w:r w:rsidR="00FC7EEE" w:rsidRPr="00A51A7E">
        <w:rPr>
          <w:rFonts w:ascii="Times New Roman" w:hAnsi="Times New Roman" w:cs="Times New Roman"/>
        </w:rPr>
        <w:t>po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576942" w:rsidRPr="00A51A7E">
        <w:rPr>
          <w:rFonts w:ascii="Times New Roman" w:hAnsi="Times New Roman" w:cs="Times New Roman"/>
        </w:rPr>
        <w:t>V</w:t>
      </w:r>
      <w:r w:rsidR="00FC7EEE" w:rsidRPr="00A51A7E">
        <w:rPr>
          <w:rFonts w:ascii="Times New Roman" w:hAnsi="Times New Roman" w:cs="Times New Roman"/>
        </w:rPr>
        <w:t>a</w:t>
      </w:r>
      <w:r w:rsidR="00FC7EEE" w:rsidRPr="00A51A7E">
        <w:rPr>
          <w:rFonts w:ascii="Times New Roman" w:hAnsi="Times New Roman" w:cs="Times New Roman"/>
          <w:lang w:val="sr-Latn-CS"/>
        </w:rPr>
        <w:t>š</w:t>
      </w:r>
      <w:r w:rsidR="00FC7EEE" w:rsidRPr="00A51A7E">
        <w:rPr>
          <w:rFonts w:ascii="Times New Roman" w:hAnsi="Times New Roman" w:cs="Times New Roman"/>
        </w:rPr>
        <w:t>em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FC7EEE" w:rsidRPr="00A51A7E">
        <w:rPr>
          <w:rFonts w:ascii="Times New Roman" w:hAnsi="Times New Roman" w:cs="Times New Roman"/>
        </w:rPr>
        <w:t>mi</w:t>
      </w:r>
      <w:r w:rsidR="00FC7EEE" w:rsidRPr="00A51A7E">
        <w:rPr>
          <w:rFonts w:ascii="Times New Roman" w:hAnsi="Times New Roman" w:cs="Times New Roman"/>
          <w:lang w:val="sr-Latn-CS"/>
        </w:rPr>
        <w:t>š</w:t>
      </w:r>
      <w:r w:rsidR="00FC7EEE" w:rsidRPr="00A51A7E">
        <w:rPr>
          <w:rFonts w:ascii="Times New Roman" w:hAnsi="Times New Roman" w:cs="Times New Roman"/>
        </w:rPr>
        <w:t>ljenju</w:t>
      </w:r>
      <w:r w:rsidR="00FC7EEE" w:rsidRPr="00A51A7E">
        <w:rPr>
          <w:rFonts w:ascii="Times New Roman" w:hAnsi="Times New Roman" w:cs="Times New Roman"/>
          <w:lang w:val="sr-Latn-CS"/>
        </w:rPr>
        <w:t xml:space="preserve">, </w:t>
      </w:r>
      <w:r w:rsidR="00FC7EEE" w:rsidRPr="00A51A7E">
        <w:rPr>
          <w:rFonts w:ascii="Times New Roman" w:hAnsi="Times New Roman" w:cs="Times New Roman"/>
        </w:rPr>
        <w:t>korupcija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FC7EEE" w:rsidRPr="00A51A7E">
        <w:rPr>
          <w:rFonts w:ascii="Times New Roman" w:hAnsi="Times New Roman" w:cs="Times New Roman"/>
        </w:rPr>
        <w:t>pris</w:t>
      </w:r>
      <w:r w:rsidR="00900302" w:rsidRPr="00A51A7E">
        <w:rPr>
          <w:rFonts w:ascii="Times New Roman" w:hAnsi="Times New Roman" w:cs="Times New Roman"/>
        </w:rPr>
        <w:t>utna</w:t>
      </w:r>
      <w:r w:rsidR="00900302" w:rsidRPr="00A51A7E">
        <w:rPr>
          <w:rFonts w:ascii="Times New Roman" w:hAnsi="Times New Roman" w:cs="Times New Roman"/>
          <w:lang w:val="sr-Latn-CS"/>
        </w:rPr>
        <w:t xml:space="preserve"> </w:t>
      </w:r>
      <w:r w:rsidR="00900302" w:rsidRPr="00A51A7E">
        <w:rPr>
          <w:rFonts w:ascii="Times New Roman" w:hAnsi="Times New Roman" w:cs="Times New Roman"/>
        </w:rPr>
        <w:t>u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FC7EEE" w:rsidRPr="00A51A7E">
        <w:rPr>
          <w:rFonts w:ascii="Times New Roman" w:hAnsi="Times New Roman" w:cs="Times New Roman"/>
        </w:rPr>
        <w:t>zdravstvenom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FC7EEE" w:rsidRPr="00A51A7E">
        <w:rPr>
          <w:rFonts w:ascii="Times New Roman" w:hAnsi="Times New Roman" w:cs="Times New Roman"/>
        </w:rPr>
        <w:t>sistemu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FC7EEE" w:rsidRPr="00A51A7E">
        <w:rPr>
          <w:rFonts w:ascii="Times New Roman" w:hAnsi="Times New Roman" w:cs="Times New Roman"/>
        </w:rPr>
        <w:t>Crne</w:t>
      </w:r>
      <w:r w:rsidR="00FC7EEE" w:rsidRPr="00A51A7E">
        <w:rPr>
          <w:rFonts w:ascii="Times New Roman" w:hAnsi="Times New Roman" w:cs="Times New Roman"/>
          <w:lang w:val="sr-Latn-CS"/>
        </w:rPr>
        <w:t xml:space="preserve"> </w:t>
      </w:r>
      <w:r w:rsidR="00FC7EEE" w:rsidRPr="00A51A7E">
        <w:rPr>
          <w:rFonts w:ascii="Times New Roman" w:hAnsi="Times New Roman" w:cs="Times New Roman"/>
        </w:rPr>
        <w:t>Gore</w:t>
      </w:r>
      <w:r w:rsidR="00FC7EEE" w:rsidRPr="00A51A7E">
        <w:rPr>
          <w:rFonts w:ascii="Times New Roman" w:hAnsi="Times New Roman" w:cs="Times New Roman"/>
          <w:lang w:val="sr-Latn-CS"/>
        </w:rPr>
        <w:t>?</w:t>
      </w:r>
    </w:p>
    <w:p w14:paraId="5773647B" w14:textId="03D807C5" w:rsidR="00900302" w:rsidRPr="00A51A7E" w:rsidRDefault="00A37524" w:rsidP="004A7CCE">
      <w:pPr>
        <w:pStyle w:val="NoSpacing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n</w:t>
      </w:r>
      <w:r w:rsidR="00900302" w:rsidRPr="00A51A7E">
        <w:rPr>
          <w:rFonts w:ascii="Times New Roman" w:hAnsi="Times New Roman" w:cs="Times New Roman"/>
        </w:rPr>
        <w:t>ema je uopšte</w:t>
      </w:r>
    </w:p>
    <w:p w14:paraId="22F8BA56" w14:textId="11AEC5B2" w:rsidR="00900302" w:rsidRPr="00A51A7E" w:rsidRDefault="00A37524" w:rsidP="004A7CCE">
      <w:pPr>
        <w:pStyle w:val="NoSpacing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p</w:t>
      </w:r>
      <w:r w:rsidR="00900302" w:rsidRPr="00A51A7E">
        <w:rPr>
          <w:rFonts w:ascii="Times New Roman" w:hAnsi="Times New Roman" w:cs="Times New Roman"/>
        </w:rPr>
        <w:t>risutna je u maloj mjeri</w:t>
      </w:r>
    </w:p>
    <w:p w14:paraId="7EAE57EC" w14:textId="78E2E8D2" w:rsidR="00611067" w:rsidRPr="00A51A7E" w:rsidRDefault="00A37524" w:rsidP="004A7CCE">
      <w:pPr>
        <w:pStyle w:val="NoSpacing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 xml:space="preserve">i </w:t>
      </w:r>
      <w:r w:rsidR="00900302" w:rsidRPr="00A51A7E">
        <w:rPr>
          <w:rFonts w:ascii="Times New Roman" w:hAnsi="Times New Roman" w:cs="Times New Roman"/>
        </w:rPr>
        <w:t xml:space="preserve">jeste </w:t>
      </w:r>
      <w:r w:rsidR="00FC7EEE" w:rsidRPr="00A51A7E">
        <w:rPr>
          <w:rFonts w:ascii="Times New Roman" w:hAnsi="Times New Roman" w:cs="Times New Roman"/>
        </w:rPr>
        <w:t>i</w:t>
      </w:r>
      <w:r w:rsidR="00900302" w:rsidRPr="00A51A7E">
        <w:rPr>
          <w:rFonts w:ascii="Times New Roman" w:hAnsi="Times New Roman" w:cs="Times New Roman"/>
        </w:rPr>
        <w:t xml:space="preserve"> </w:t>
      </w:r>
      <w:r w:rsidR="00611067" w:rsidRPr="00A51A7E">
        <w:rPr>
          <w:rFonts w:ascii="Times New Roman" w:hAnsi="Times New Roman" w:cs="Times New Roman"/>
        </w:rPr>
        <w:t>nije prisutna</w:t>
      </w:r>
      <w:r w:rsidR="003D0B1E" w:rsidRPr="00A51A7E">
        <w:rPr>
          <w:rFonts w:ascii="Times New Roman" w:hAnsi="Times New Roman" w:cs="Times New Roman"/>
        </w:rPr>
        <w:t xml:space="preserve"> </w:t>
      </w:r>
    </w:p>
    <w:p w14:paraId="3AB47700" w14:textId="195F8C5A" w:rsidR="00900302" w:rsidRPr="00A51A7E" w:rsidRDefault="00A37524" w:rsidP="004A7CCE">
      <w:pPr>
        <w:pStyle w:val="NoSpacing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p</w:t>
      </w:r>
      <w:r w:rsidR="00900302" w:rsidRPr="00A51A7E">
        <w:rPr>
          <w:rFonts w:ascii="Times New Roman" w:hAnsi="Times New Roman" w:cs="Times New Roman"/>
        </w:rPr>
        <w:t>risu</w:t>
      </w:r>
      <w:r w:rsidR="00363AC5" w:rsidRPr="00A51A7E">
        <w:rPr>
          <w:rFonts w:ascii="Times New Roman" w:hAnsi="Times New Roman" w:cs="Times New Roman"/>
        </w:rPr>
        <w:t>t</w:t>
      </w:r>
      <w:r w:rsidR="00900302" w:rsidRPr="00A51A7E">
        <w:rPr>
          <w:rFonts w:ascii="Times New Roman" w:hAnsi="Times New Roman" w:cs="Times New Roman"/>
        </w:rPr>
        <w:t>na je</w:t>
      </w:r>
    </w:p>
    <w:p w14:paraId="3DB63A43" w14:textId="45A9B105" w:rsidR="00900302" w:rsidRPr="00A51A7E" w:rsidRDefault="00A37524" w:rsidP="004A7CCE">
      <w:pPr>
        <w:pStyle w:val="NoSpacing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p</w:t>
      </w:r>
      <w:r w:rsidR="00900302" w:rsidRPr="00A51A7E">
        <w:rPr>
          <w:rFonts w:ascii="Times New Roman" w:hAnsi="Times New Roman" w:cs="Times New Roman"/>
        </w:rPr>
        <w:t>risu</w:t>
      </w:r>
      <w:r w:rsidR="00363AC5" w:rsidRPr="00A51A7E">
        <w:rPr>
          <w:rFonts w:ascii="Times New Roman" w:hAnsi="Times New Roman" w:cs="Times New Roman"/>
        </w:rPr>
        <w:t>t</w:t>
      </w:r>
      <w:r w:rsidR="00900302" w:rsidRPr="00A51A7E">
        <w:rPr>
          <w:rFonts w:ascii="Times New Roman" w:hAnsi="Times New Roman" w:cs="Times New Roman"/>
        </w:rPr>
        <w:t>na je u velikoj mjeri</w:t>
      </w:r>
    </w:p>
    <w:p w14:paraId="4130CB5E" w14:textId="19F8F0ED" w:rsidR="00900302" w:rsidRPr="00A51A7E" w:rsidRDefault="00A37524" w:rsidP="004A7CCE">
      <w:pPr>
        <w:pStyle w:val="NoSpacing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n</w:t>
      </w:r>
      <w:r w:rsidR="00900302" w:rsidRPr="00A51A7E">
        <w:rPr>
          <w:rFonts w:ascii="Times New Roman" w:hAnsi="Times New Roman" w:cs="Times New Roman"/>
        </w:rPr>
        <w:t>e znam</w:t>
      </w:r>
    </w:p>
    <w:p w14:paraId="722E0BE1" w14:textId="77777777" w:rsidR="00BB47EE" w:rsidRPr="00A51A7E" w:rsidRDefault="00BB47EE" w:rsidP="00566288">
      <w:pPr>
        <w:pStyle w:val="NoSpacing"/>
        <w:jc w:val="both"/>
        <w:rPr>
          <w:rFonts w:ascii="Times New Roman" w:hAnsi="Times New Roman" w:cs="Times New Roman"/>
        </w:rPr>
      </w:pPr>
    </w:p>
    <w:p w14:paraId="0FAB1475" w14:textId="73567007" w:rsidR="00363AC5" w:rsidRPr="00A51A7E" w:rsidRDefault="007475D9" w:rsidP="00BB47EE">
      <w:pPr>
        <w:pStyle w:val="NoSpacing"/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  <w:bCs/>
        </w:rPr>
        <w:t>7</w:t>
      </w:r>
      <w:r w:rsidR="00FF7AE3" w:rsidRPr="00A51A7E">
        <w:rPr>
          <w:rFonts w:ascii="Times New Roman" w:hAnsi="Times New Roman" w:cs="Times New Roman"/>
          <w:bCs/>
        </w:rPr>
        <w:t xml:space="preserve">. </w:t>
      </w:r>
      <w:r w:rsidR="00695350" w:rsidRPr="00A51A7E">
        <w:rPr>
          <w:rFonts w:ascii="Times New Roman" w:hAnsi="Times New Roman" w:cs="Times New Roman"/>
        </w:rPr>
        <w:t>Da li ste u posl</w:t>
      </w:r>
      <w:r w:rsidR="00363AC5" w:rsidRPr="00A51A7E">
        <w:rPr>
          <w:rFonts w:ascii="Times New Roman" w:hAnsi="Times New Roman" w:cs="Times New Roman"/>
        </w:rPr>
        <w:t>j</w:t>
      </w:r>
      <w:r w:rsidR="00695350" w:rsidRPr="00A51A7E">
        <w:rPr>
          <w:rFonts w:ascii="Times New Roman" w:hAnsi="Times New Roman" w:cs="Times New Roman"/>
        </w:rPr>
        <w:t xml:space="preserve">ednjih godinu dana </w:t>
      </w:r>
      <w:r w:rsidR="002A1ED2" w:rsidRPr="00A51A7E">
        <w:rPr>
          <w:rFonts w:ascii="Times New Roman" w:hAnsi="Times New Roman" w:cs="Times New Roman"/>
        </w:rPr>
        <w:t>V</w:t>
      </w:r>
      <w:r w:rsidR="00695350" w:rsidRPr="00A51A7E">
        <w:rPr>
          <w:rFonts w:ascii="Times New Roman" w:hAnsi="Times New Roman" w:cs="Times New Roman"/>
        </w:rPr>
        <w:t xml:space="preserve">i ili član </w:t>
      </w:r>
      <w:r w:rsidR="00576942" w:rsidRPr="00A51A7E">
        <w:rPr>
          <w:rFonts w:ascii="Times New Roman" w:hAnsi="Times New Roman" w:cs="Times New Roman"/>
        </w:rPr>
        <w:t>V</w:t>
      </w:r>
      <w:r w:rsidR="00695350" w:rsidRPr="00A51A7E">
        <w:rPr>
          <w:rFonts w:ascii="Times New Roman" w:hAnsi="Times New Roman" w:cs="Times New Roman"/>
        </w:rPr>
        <w:t xml:space="preserve">aše porodice nezvanično dodatno plaćali  zdravstvenom radniku u zdravstvenoj ustanovi radi obavljanja određene procedure koja je inače pokrivena zdravstvenim osiguranjem? </w:t>
      </w:r>
      <w:r w:rsidR="00DD4F66" w:rsidRPr="00A51A7E">
        <w:rPr>
          <w:rFonts w:ascii="Times New Roman" w:hAnsi="Times New Roman" w:cs="Times New Roman"/>
        </w:rPr>
        <w:t xml:space="preserve"> </w:t>
      </w:r>
    </w:p>
    <w:p w14:paraId="088D2E51" w14:textId="1E623DE8" w:rsidR="00900302" w:rsidRPr="00A51A7E" w:rsidRDefault="00A37524" w:rsidP="004A7CCE">
      <w:pPr>
        <w:pStyle w:val="NoSpacing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d</w:t>
      </w:r>
      <w:r w:rsidR="00DD4F66" w:rsidRPr="00A51A7E">
        <w:rPr>
          <w:rFonts w:ascii="Times New Roman" w:hAnsi="Times New Roman" w:cs="Times New Roman"/>
        </w:rPr>
        <w:t>a, jedanput</w:t>
      </w:r>
    </w:p>
    <w:p w14:paraId="2047D4D2" w14:textId="39EDB357" w:rsidR="00DD4F66" w:rsidRPr="00A51A7E" w:rsidRDefault="00A37524" w:rsidP="004A7CCE">
      <w:pPr>
        <w:pStyle w:val="NoSpacing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d</w:t>
      </w:r>
      <w:r w:rsidR="00DD4F66" w:rsidRPr="00A51A7E">
        <w:rPr>
          <w:rFonts w:ascii="Times New Roman" w:hAnsi="Times New Roman" w:cs="Times New Roman"/>
        </w:rPr>
        <w:t>a, više puta</w:t>
      </w:r>
    </w:p>
    <w:p w14:paraId="793CEE77" w14:textId="6F05E413" w:rsidR="00DD4F66" w:rsidRPr="00A51A7E" w:rsidRDefault="0038746C" w:rsidP="004A7CCE">
      <w:pPr>
        <w:pStyle w:val="NoSpacing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n</w:t>
      </w:r>
      <w:r w:rsidR="00DD4F66" w:rsidRPr="00A51A7E">
        <w:rPr>
          <w:rFonts w:ascii="Times New Roman" w:hAnsi="Times New Roman" w:cs="Times New Roman"/>
        </w:rPr>
        <w:t>e</w:t>
      </w:r>
    </w:p>
    <w:p w14:paraId="60F49C11" w14:textId="500B9414" w:rsidR="00DD4F66" w:rsidRPr="00A51A7E" w:rsidRDefault="0038746C" w:rsidP="004A7CCE">
      <w:pPr>
        <w:pStyle w:val="NoSpacing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n</w:t>
      </w:r>
      <w:r w:rsidR="00DD4F66" w:rsidRPr="00A51A7E">
        <w:rPr>
          <w:rFonts w:ascii="Times New Roman" w:hAnsi="Times New Roman" w:cs="Times New Roman"/>
        </w:rPr>
        <w:t>e znam/ne sjećam se</w:t>
      </w:r>
    </w:p>
    <w:p w14:paraId="68C514B2" w14:textId="77777777" w:rsidR="00900302" w:rsidRPr="00A51A7E" w:rsidRDefault="00900302" w:rsidP="00566288">
      <w:pPr>
        <w:pStyle w:val="NoSpacing"/>
        <w:jc w:val="both"/>
        <w:rPr>
          <w:rFonts w:ascii="Times New Roman" w:hAnsi="Times New Roman" w:cs="Times New Roman"/>
        </w:rPr>
      </w:pPr>
    </w:p>
    <w:p w14:paraId="02B1BACF" w14:textId="03FE8CAF" w:rsidR="00176926" w:rsidRPr="00A51A7E" w:rsidRDefault="007475D9" w:rsidP="00566288">
      <w:pPr>
        <w:pStyle w:val="NoSpacing"/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  <w:bCs/>
        </w:rPr>
        <w:lastRenderedPageBreak/>
        <w:t>8</w:t>
      </w:r>
      <w:r w:rsidR="00F71DB2" w:rsidRPr="00A51A7E">
        <w:rPr>
          <w:rFonts w:ascii="Times New Roman" w:hAnsi="Times New Roman" w:cs="Times New Roman"/>
          <w:bCs/>
        </w:rPr>
        <w:t xml:space="preserve">. </w:t>
      </w:r>
      <w:r w:rsidR="00176926" w:rsidRPr="00A51A7E">
        <w:rPr>
          <w:rFonts w:ascii="Times New Roman" w:hAnsi="Times New Roman" w:cs="Times New Roman"/>
        </w:rPr>
        <w:t xml:space="preserve">Da li </w:t>
      </w:r>
      <w:r w:rsidR="00576942" w:rsidRPr="00A51A7E">
        <w:rPr>
          <w:rFonts w:ascii="Times New Roman" w:hAnsi="Times New Roman" w:cs="Times New Roman"/>
        </w:rPr>
        <w:t>V</w:t>
      </w:r>
      <w:r w:rsidR="00176926" w:rsidRPr="00A51A7E">
        <w:rPr>
          <w:rFonts w:ascii="Times New Roman" w:hAnsi="Times New Roman" w:cs="Times New Roman"/>
        </w:rPr>
        <w:t xml:space="preserve">am se ikada desilo da </w:t>
      </w:r>
      <w:r w:rsidR="00576942" w:rsidRPr="00A51A7E">
        <w:rPr>
          <w:rFonts w:ascii="Times New Roman" w:hAnsi="Times New Roman" w:cs="Times New Roman"/>
          <w:lang w:val="sr-Cyrl-RS"/>
        </w:rPr>
        <w:t>V</w:t>
      </w:r>
      <w:r w:rsidR="00176926" w:rsidRPr="00A51A7E">
        <w:rPr>
          <w:rFonts w:ascii="Times New Roman" w:hAnsi="Times New Roman" w:cs="Times New Roman"/>
        </w:rPr>
        <w:t xml:space="preserve">as ljekar iz državne ustanove uputi na tačno određenu privatnu kliniku zbog usluge koju besplatno možete da dobijete u državnoj, a koju morate da platite u privatnoj klinici? </w:t>
      </w:r>
    </w:p>
    <w:p w14:paraId="4778B4B3" w14:textId="2226E77F" w:rsidR="00176926" w:rsidRPr="00A51A7E" w:rsidRDefault="0038746C" w:rsidP="004A7CCE">
      <w:pPr>
        <w:pStyle w:val="NoSpacing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d</w:t>
      </w:r>
      <w:r w:rsidR="00176926" w:rsidRPr="00A51A7E">
        <w:rPr>
          <w:rFonts w:ascii="Times New Roman" w:hAnsi="Times New Roman" w:cs="Times New Roman"/>
        </w:rPr>
        <w:t xml:space="preserve">esilo se jedanput </w:t>
      </w:r>
    </w:p>
    <w:p w14:paraId="7CB914C2" w14:textId="498BBB38" w:rsidR="00176926" w:rsidRPr="00A51A7E" w:rsidRDefault="0038746C" w:rsidP="004A7CCE">
      <w:pPr>
        <w:pStyle w:val="NoSpacing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d</w:t>
      </w:r>
      <w:r w:rsidR="006B5F26" w:rsidRPr="00A51A7E">
        <w:rPr>
          <w:rFonts w:ascii="Times New Roman" w:hAnsi="Times New Roman" w:cs="Times New Roman"/>
        </w:rPr>
        <w:t>esilo se viš</w:t>
      </w:r>
      <w:r w:rsidR="00176926" w:rsidRPr="00A51A7E">
        <w:rPr>
          <w:rFonts w:ascii="Times New Roman" w:hAnsi="Times New Roman" w:cs="Times New Roman"/>
        </w:rPr>
        <w:t xml:space="preserve">e puta </w:t>
      </w:r>
    </w:p>
    <w:p w14:paraId="635E5F98" w14:textId="109A2325" w:rsidR="00176926" w:rsidRPr="00A51A7E" w:rsidRDefault="0038746C" w:rsidP="004A7CCE">
      <w:pPr>
        <w:pStyle w:val="NoSpacing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n</w:t>
      </w:r>
      <w:r w:rsidR="00176926" w:rsidRPr="00A51A7E">
        <w:rPr>
          <w:rFonts w:ascii="Times New Roman" w:hAnsi="Times New Roman" w:cs="Times New Roman"/>
        </w:rPr>
        <w:t xml:space="preserve">ije se desilo </w:t>
      </w:r>
    </w:p>
    <w:p w14:paraId="0F52B640" w14:textId="04430714" w:rsidR="00176926" w:rsidRPr="00A51A7E" w:rsidRDefault="0038746C" w:rsidP="004A7CCE">
      <w:pPr>
        <w:pStyle w:val="NoSpacing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n</w:t>
      </w:r>
      <w:r w:rsidR="006B5F26" w:rsidRPr="00A51A7E">
        <w:rPr>
          <w:rFonts w:ascii="Times New Roman" w:hAnsi="Times New Roman" w:cs="Times New Roman"/>
        </w:rPr>
        <w:t>e znam/ne sjeć</w:t>
      </w:r>
      <w:r w:rsidR="00176926" w:rsidRPr="00A51A7E">
        <w:rPr>
          <w:rFonts w:ascii="Times New Roman" w:hAnsi="Times New Roman" w:cs="Times New Roman"/>
        </w:rPr>
        <w:t>am se</w:t>
      </w:r>
    </w:p>
    <w:p w14:paraId="2D7CCD48" w14:textId="77777777" w:rsidR="007475D9" w:rsidRPr="00A51A7E" w:rsidRDefault="007475D9" w:rsidP="00F71DB2">
      <w:pPr>
        <w:pStyle w:val="NoSpacing"/>
        <w:jc w:val="both"/>
        <w:rPr>
          <w:rFonts w:ascii="Times New Roman" w:hAnsi="Times New Roman" w:cs="Times New Roman"/>
          <w:bCs/>
          <w:lang w:val="it-IT"/>
        </w:rPr>
      </w:pPr>
    </w:p>
    <w:p w14:paraId="3F34E772" w14:textId="13B54DF8" w:rsidR="0000510E" w:rsidRPr="00A51A7E" w:rsidRDefault="007475D9" w:rsidP="00F71DB2">
      <w:pPr>
        <w:pStyle w:val="NoSpacing"/>
        <w:jc w:val="both"/>
        <w:rPr>
          <w:rFonts w:ascii="Times New Roman" w:hAnsi="Times New Roman" w:cs="Times New Roman"/>
          <w:lang w:val="it-IT"/>
        </w:rPr>
      </w:pPr>
      <w:r w:rsidRPr="00A51A7E">
        <w:rPr>
          <w:rFonts w:ascii="Times New Roman" w:hAnsi="Times New Roman" w:cs="Times New Roman"/>
          <w:bCs/>
          <w:lang w:val="it-IT"/>
        </w:rPr>
        <w:t>9</w:t>
      </w:r>
      <w:r w:rsidR="00F71DB2" w:rsidRPr="00A51A7E">
        <w:rPr>
          <w:rFonts w:ascii="Times New Roman" w:hAnsi="Times New Roman" w:cs="Times New Roman"/>
          <w:bCs/>
          <w:lang w:val="it-IT"/>
        </w:rPr>
        <w:t xml:space="preserve">. </w:t>
      </w:r>
      <w:r w:rsidR="0000510E" w:rsidRPr="00A51A7E">
        <w:rPr>
          <w:rFonts w:ascii="Times New Roman" w:hAnsi="Times New Roman" w:cs="Times New Roman"/>
          <w:lang w:val="it-IT"/>
        </w:rPr>
        <w:t>Kada bih mogao da biram, radije bih se liječio:</w:t>
      </w:r>
    </w:p>
    <w:p w14:paraId="30793DB5" w14:textId="6EE64E86" w:rsidR="0000510E" w:rsidRPr="00A51A7E" w:rsidRDefault="00A3129B" w:rsidP="004A7CCE">
      <w:pPr>
        <w:pStyle w:val="NoSpacing"/>
        <w:numPr>
          <w:ilvl w:val="0"/>
          <w:numId w:val="12"/>
        </w:numPr>
        <w:jc w:val="both"/>
        <w:rPr>
          <w:rFonts w:ascii="Times New Roman" w:hAnsi="Times New Roman" w:cs="Times New Roman"/>
          <w:lang w:val="it-IT"/>
        </w:rPr>
      </w:pPr>
      <w:r w:rsidRPr="00A51A7E">
        <w:rPr>
          <w:rFonts w:ascii="Times New Roman" w:hAnsi="Times New Roman" w:cs="Times New Roman"/>
          <w:lang w:val="it-IT"/>
        </w:rPr>
        <w:t>u</w:t>
      </w:r>
      <w:r w:rsidR="0000510E" w:rsidRPr="00A51A7E">
        <w:rPr>
          <w:rFonts w:ascii="Times New Roman" w:hAnsi="Times New Roman" w:cs="Times New Roman"/>
          <w:lang w:val="it-IT"/>
        </w:rPr>
        <w:t xml:space="preserve"> privatnoj nego u državnoj zdravstvenoj ustanovi</w:t>
      </w:r>
    </w:p>
    <w:p w14:paraId="6FA4978C" w14:textId="7A9E27A4" w:rsidR="0000510E" w:rsidRPr="00A51A7E" w:rsidRDefault="00A3129B" w:rsidP="004A7CCE">
      <w:pPr>
        <w:pStyle w:val="NoSpacing"/>
        <w:numPr>
          <w:ilvl w:val="0"/>
          <w:numId w:val="12"/>
        </w:numPr>
        <w:jc w:val="both"/>
        <w:rPr>
          <w:rFonts w:ascii="Times New Roman" w:hAnsi="Times New Roman" w:cs="Times New Roman"/>
          <w:lang w:val="it-IT"/>
        </w:rPr>
      </w:pPr>
      <w:r w:rsidRPr="00A51A7E">
        <w:rPr>
          <w:rFonts w:ascii="Times New Roman" w:hAnsi="Times New Roman" w:cs="Times New Roman"/>
          <w:lang w:val="it-IT"/>
        </w:rPr>
        <w:t>u</w:t>
      </w:r>
      <w:r w:rsidR="0000510E" w:rsidRPr="00A51A7E">
        <w:rPr>
          <w:rFonts w:ascii="Times New Roman" w:hAnsi="Times New Roman" w:cs="Times New Roman"/>
          <w:lang w:val="it-IT"/>
        </w:rPr>
        <w:t xml:space="preserve"> državnoj nego u privatnoj zdravstvenoj ustanovi</w:t>
      </w:r>
      <w:r w:rsidR="006B24AA" w:rsidRPr="00A51A7E">
        <w:rPr>
          <w:rFonts w:ascii="Times New Roman" w:hAnsi="Times New Roman" w:cs="Times New Roman"/>
          <w:lang w:val="it-IT"/>
        </w:rPr>
        <w:t>.</w:t>
      </w:r>
    </w:p>
    <w:p w14:paraId="18A094C5" w14:textId="1481DB14" w:rsidR="00E453C4" w:rsidRPr="00A51A7E" w:rsidRDefault="00E453C4" w:rsidP="00E453C4">
      <w:pPr>
        <w:pStyle w:val="NoSpacing"/>
        <w:jc w:val="both"/>
        <w:rPr>
          <w:rFonts w:ascii="Times New Roman" w:hAnsi="Times New Roman" w:cs="Times New Roman"/>
          <w:lang w:val="sr-Latn-ME"/>
        </w:rPr>
      </w:pPr>
    </w:p>
    <w:p w14:paraId="1920421A" w14:textId="3E158511" w:rsidR="00E07F0F" w:rsidRPr="00A51A7E" w:rsidRDefault="00BC6A19" w:rsidP="00E07F0F">
      <w:pPr>
        <w:pStyle w:val="NoSpacing"/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bCs/>
          <w:lang w:val="sr-Latn-ME"/>
        </w:rPr>
        <w:t>1</w:t>
      </w:r>
      <w:r w:rsidR="007475D9" w:rsidRPr="00A51A7E">
        <w:rPr>
          <w:rFonts w:ascii="Times New Roman" w:hAnsi="Times New Roman" w:cs="Times New Roman"/>
          <w:bCs/>
          <w:lang w:val="sr-Latn-ME"/>
        </w:rPr>
        <w:t>0</w:t>
      </w:r>
      <w:r w:rsidR="00E07F0F" w:rsidRPr="00A51A7E">
        <w:rPr>
          <w:rFonts w:ascii="Times New Roman" w:hAnsi="Times New Roman" w:cs="Times New Roman"/>
          <w:bCs/>
          <w:lang w:val="sr-Latn-ME"/>
        </w:rPr>
        <w:t xml:space="preserve">. </w:t>
      </w:r>
      <w:r w:rsidR="00E07F0F" w:rsidRPr="00A51A7E">
        <w:rPr>
          <w:rFonts w:ascii="Times New Roman" w:hAnsi="Times New Roman" w:cs="Times New Roman"/>
        </w:rPr>
        <w:t>Crnogorski</w:t>
      </w:r>
      <w:r w:rsidR="00E07F0F" w:rsidRPr="00A51A7E">
        <w:rPr>
          <w:rFonts w:ascii="Times New Roman" w:hAnsi="Times New Roman" w:cs="Times New Roman"/>
          <w:lang w:val="sr-Latn-ME"/>
        </w:rPr>
        <w:t xml:space="preserve"> </w:t>
      </w:r>
      <w:r w:rsidR="00E07F0F" w:rsidRPr="00A51A7E">
        <w:rPr>
          <w:rFonts w:ascii="Times New Roman" w:hAnsi="Times New Roman" w:cs="Times New Roman"/>
        </w:rPr>
        <w:t>zdravstveni</w:t>
      </w:r>
      <w:r w:rsidR="00E07F0F" w:rsidRPr="00A51A7E">
        <w:rPr>
          <w:rFonts w:ascii="Times New Roman" w:hAnsi="Times New Roman" w:cs="Times New Roman"/>
          <w:lang w:val="sr-Latn-ME"/>
        </w:rPr>
        <w:t xml:space="preserve"> </w:t>
      </w:r>
      <w:r w:rsidR="00E07F0F" w:rsidRPr="00A51A7E">
        <w:rPr>
          <w:rFonts w:ascii="Times New Roman" w:hAnsi="Times New Roman" w:cs="Times New Roman"/>
        </w:rPr>
        <w:t>sistem</w:t>
      </w:r>
      <w:r w:rsidR="00E07F0F" w:rsidRPr="00A51A7E">
        <w:rPr>
          <w:rFonts w:ascii="Times New Roman" w:hAnsi="Times New Roman" w:cs="Times New Roman"/>
          <w:lang w:val="sr-Latn-ME"/>
        </w:rPr>
        <w:t xml:space="preserve"> </w:t>
      </w:r>
      <w:r w:rsidR="00E07F0F" w:rsidRPr="00A51A7E">
        <w:rPr>
          <w:rFonts w:ascii="Times New Roman" w:hAnsi="Times New Roman" w:cs="Times New Roman"/>
        </w:rPr>
        <w:t>je</w:t>
      </w:r>
      <w:r w:rsidR="00E07F0F" w:rsidRPr="00A51A7E">
        <w:rPr>
          <w:rFonts w:ascii="Times New Roman" w:hAnsi="Times New Roman" w:cs="Times New Roman"/>
          <w:lang w:val="sr-Latn-ME"/>
        </w:rPr>
        <w:t xml:space="preserve"> </w:t>
      </w:r>
      <w:r w:rsidR="00E07F0F" w:rsidRPr="00A51A7E">
        <w:rPr>
          <w:rFonts w:ascii="Times New Roman" w:hAnsi="Times New Roman" w:cs="Times New Roman"/>
        </w:rPr>
        <w:t>autonoman</w:t>
      </w:r>
      <w:r w:rsidR="00E07F0F" w:rsidRPr="00A51A7E">
        <w:rPr>
          <w:rFonts w:ascii="Times New Roman" w:hAnsi="Times New Roman" w:cs="Times New Roman"/>
          <w:lang w:val="sr-Latn-ME"/>
        </w:rPr>
        <w:t xml:space="preserve">, </w:t>
      </w:r>
      <w:r w:rsidR="00E07F0F" w:rsidRPr="00A51A7E">
        <w:rPr>
          <w:rFonts w:ascii="Times New Roman" w:hAnsi="Times New Roman" w:cs="Times New Roman"/>
        </w:rPr>
        <w:t>tj</w:t>
      </w:r>
      <w:r w:rsidR="00E07F0F" w:rsidRPr="00A51A7E">
        <w:rPr>
          <w:rFonts w:ascii="Times New Roman" w:hAnsi="Times New Roman" w:cs="Times New Roman"/>
          <w:lang w:val="sr-Latn-ME"/>
        </w:rPr>
        <w:t xml:space="preserve">. </w:t>
      </w:r>
      <w:r w:rsidR="00E07F0F" w:rsidRPr="00A51A7E">
        <w:rPr>
          <w:rFonts w:ascii="Times New Roman" w:hAnsi="Times New Roman" w:cs="Times New Roman"/>
        </w:rPr>
        <w:t>nije</w:t>
      </w:r>
      <w:r w:rsidR="00E07F0F" w:rsidRPr="00A51A7E">
        <w:rPr>
          <w:rFonts w:ascii="Times New Roman" w:hAnsi="Times New Roman" w:cs="Times New Roman"/>
          <w:lang w:val="sr-Latn-ME"/>
        </w:rPr>
        <w:t xml:space="preserve"> </w:t>
      </w:r>
      <w:r w:rsidR="00E07F0F" w:rsidRPr="00A51A7E">
        <w:rPr>
          <w:rFonts w:ascii="Times New Roman" w:hAnsi="Times New Roman" w:cs="Times New Roman"/>
        </w:rPr>
        <w:t>podlo</w:t>
      </w:r>
      <w:r w:rsidR="00E07F0F" w:rsidRPr="00A51A7E">
        <w:rPr>
          <w:rFonts w:ascii="Times New Roman" w:hAnsi="Times New Roman" w:cs="Times New Roman"/>
          <w:lang w:val="sr-Latn-ME"/>
        </w:rPr>
        <w:t>ž</w:t>
      </w:r>
      <w:r w:rsidR="00E07F0F" w:rsidRPr="00A51A7E">
        <w:rPr>
          <w:rFonts w:ascii="Times New Roman" w:hAnsi="Times New Roman" w:cs="Times New Roman"/>
        </w:rPr>
        <w:t>an</w:t>
      </w:r>
      <w:r w:rsidR="00E07F0F" w:rsidRPr="00A51A7E">
        <w:rPr>
          <w:rFonts w:ascii="Times New Roman" w:hAnsi="Times New Roman" w:cs="Times New Roman"/>
          <w:lang w:val="sr-Latn-ME"/>
        </w:rPr>
        <w:t xml:space="preserve"> </w:t>
      </w:r>
      <w:r w:rsidR="00E07F0F" w:rsidRPr="00A51A7E">
        <w:rPr>
          <w:rFonts w:ascii="Times New Roman" w:hAnsi="Times New Roman" w:cs="Times New Roman"/>
        </w:rPr>
        <w:t>uticajima</w:t>
      </w:r>
      <w:r w:rsidR="00E07F0F" w:rsidRPr="00A51A7E">
        <w:rPr>
          <w:rFonts w:ascii="Times New Roman" w:hAnsi="Times New Roman" w:cs="Times New Roman"/>
          <w:lang w:val="sr-Latn-ME"/>
        </w:rPr>
        <w:t xml:space="preserve"> </w:t>
      </w:r>
      <w:r w:rsidR="00E07F0F" w:rsidRPr="00A51A7E">
        <w:rPr>
          <w:rFonts w:ascii="Times New Roman" w:hAnsi="Times New Roman" w:cs="Times New Roman"/>
        </w:rPr>
        <w:t>politi</w:t>
      </w:r>
      <w:r w:rsidR="00E07F0F" w:rsidRPr="00A51A7E">
        <w:rPr>
          <w:rFonts w:ascii="Times New Roman" w:hAnsi="Times New Roman" w:cs="Times New Roman"/>
          <w:lang w:val="sr-Latn-ME"/>
        </w:rPr>
        <w:t>č</w:t>
      </w:r>
      <w:r w:rsidR="00E07F0F" w:rsidRPr="00A51A7E">
        <w:rPr>
          <w:rFonts w:ascii="Times New Roman" w:hAnsi="Times New Roman" w:cs="Times New Roman"/>
        </w:rPr>
        <w:t>kih</w:t>
      </w:r>
      <w:r w:rsidR="00E07F0F" w:rsidRPr="00A51A7E">
        <w:rPr>
          <w:rFonts w:ascii="Times New Roman" w:hAnsi="Times New Roman" w:cs="Times New Roman"/>
          <w:lang w:val="sr-Latn-ME"/>
        </w:rPr>
        <w:t xml:space="preserve"> </w:t>
      </w:r>
      <w:r w:rsidR="00E07F0F" w:rsidRPr="00A51A7E">
        <w:rPr>
          <w:rFonts w:ascii="Times New Roman" w:hAnsi="Times New Roman" w:cs="Times New Roman"/>
        </w:rPr>
        <w:t>faktora</w:t>
      </w:r>
      <w:r w:rsidR="00E07F0F" w:rsidRPr="00A51A7E">
        <w:rPr>
          <w:rFonts w:ascii="Times New Roman" w:hAnsi="Times New Roman" w:cs="Times New Roman"/>
          <w:lang w:val="sr-Latn-ME"/>
        </w:rPr>
        <w:t>.</w:t>
      </w:r>
    </w:p>
    <w:p w14:paraId="0594A1E9" w14:textId="77777777" w:rsidR="00E07F0F" w:rsidRPr="00A51A7E" w:rsidRDefault="00E07F0F" w:rsidP="004A7CCE">
      <w:pPr>
        <w:pStyle w:val="NoSpacing"/>
        <w:numPr>
          <w:ilvl w:val="0"/>
          <w:numId w:val="13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apsolutno se ne slažem</w:t>
      </w:r>
    </w:p>
    <w:p w14:paraId="32141F8B" w14:textId="77777777" w:rsidR="00E07F0F" w:rsidRPr="00A51A7E" w:rsidRDefault="00E07F0F" w:rsidP="004A7CCE">
      <w:pPr>
        <w:pStyle w:val="NoSpacing"/>
        <w:numPr>
          <w:ilvl w:val="0"/>
          <w:numId w:val="13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djelimično se ne slažem</w:t>
      </w:r>
    </w:p>
    <w:p w14:paraId="490ADE4E" w14:textId="77777777" w:rsidR="00E07F0F" w:rsidRPr="00A51A7E" w:rsidRDefault="00E07F0F" w:rsidP="004A7CCE">
      <w:pPr>
        <w:pStyle w:val="NoSpacing"/>
        <w:numPr>
          <w:ilvl w:val="0"/>
          <w:numId w:val="13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nijesam siguran</w:t>
      </w:r>
    </w:p>
    <w:p w14:paraId="40FF22C3" w14:textId="77777777" w:rsidR="00E07F0F" w:rsidRPr="00A51A7E" w:rsidRDefault="00E07F0F" w:rsidP="004A7CCE">
      <w:pPr>
        <w:pStyle w:val="NoSpacing"/>
        <w:numPr>
          <w:ilvl w:val="0"/>
          <w:numId w:val="13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djelimično se slažem</w:t>
      </w:r>
    </w:p>
    <w:p w14:paraId="16E5772C" w14:textId="77777777" w:rsidR="00E07F0F" w:rsidRPr="00A51A7E" w:rsidRDefault="00E07F0F" w:rsidP="004A7CCE">
      <w:pPr>
        <w:pStyle w:val="NoSpacing"/>
        <w:numPr>
          <w:ilvl w:val="0"/>
          <w:numId w:val="13"/>
        </w:numPr>
        <w:jc w:val="both"/>
        <w:rPr>
          <w:rFonts w:ascii="Times New Roman" w:hAnsi="Times New Roman" w:cs="Times New Roman"/>
        </w:rPr>
      </w:pPr>
      <w:r w:rsidRPr="00A51A7E">
        <w:rPr>
          <w:rFonts w:ascii="Times New Roman" w:hAnsi="Times New Roman" w:cs="Times New Roman"/>
        </w:rPr>
        <w:t>apsolutno se slažem</w:t>
      </w:r>
    </w:p>
    <w:p w14:paraId="54BE46D6" w14:textId="22B05EE7" w:rsidR="00E07F0F" w:rsidRPr="00A51A7E" w:rsidRDefault="00E07F0F" w:rsidP="00E453C4">
      <w:pPr>
        <w:pStyle w:val="NoSpacing"/>
        <w:jc w:val="both"/>
        <w:rPr>
          <w:rFonts w:ascii="Times New Roman" w:hAnsi="Times New Roman" w:cs="Times New Roman"/>
          <w:lang w:val="sr-Latn-ME"/>
        </w:rPr>
      </w:pPr>
    </w:p>
    <w:p w14:paraId="662AA00B" w14:textId="6446BABC" w:rsidR="00CC6D61" w:rsidRPr="00A51A7E" w:rsidRDefault="00A51A7E" w:rsidP="00A51A7E">
      <w:pPr>
        <w:pStyle w:val="NoSpacing"/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>11. U kojoj regiji u Crnoj Gori živite?</w:t>
      </w:r>
    </w:p>
    <w:p w14:paraId="08769990" w14:textId="3F12CABC" w:rsidR="00A51A7E" w:rsidRPr="00A51A7E" w:rsidRDefault="00A51A7E" w:rsidP="00A51A7E">
      <w:pPr>
        <w:pStyle w:val="NoSpacing"/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ab/>
        <w:t>1. Centralna regija</w:t>
      </w:r>
    </w:p>
    <w:p w14:paraId="4EF8642A" w14:textId="7B2B9146" w:rsidR="00A51A7E" w:rsidRPr="00A51A7E" w:rsidRDefault="00A51A7E" w:rsidP="00A51A7E">
      <w:pPr>
        <w:pStyle w:val="NoSpacing"/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ab/>
        <w:t>2. Južna regija</w:t>
      </w:r>
    </w:p>
    <w:p w14:paraId="51713306" w14:textId="68700A0F" w:rsidR="00A51A7E" w:rsidRPr="00A51A7E" w:rsidRDefault="00A51A7E" w:rsidP="00A51A7E">
      <w:pPr>
        <w:pStyle w:val="NoSpacing"/>
        <w:jc w:val="both"/>
        <w:rPr>
          <w:rFonts w:ascii="Times New Roman" w:hAnsi="Times New Roman" w:cs="Times New Roman"/>
          <w:lang w:val="sr-Latn-ME"/>
        </w:rPr>
      </w:pPr>
      <w:r w:rsidRPr="00A51A7E">
        <w:rPr>
          <w:rFonts w:ascii="Times New Roman" w:hAnsi="Times New Roman" w:cs="Times New Roman"/>
          <w:lang w:val="sr-Latn-ME"/>
        </w:rPr>
        <w:tab/>
        <w:t>3. Sjeverna regija</w:t>
      </w:r>
    </w:p>
    <w:p w14:paraId="2D3EC4CE" w14:textId="5F62DD03" w:rsidR="00A51A7E" w:rsidRDefault="00A51A7E" w:rsidP="00A51A7E">
      <w:pPr>
        <w:pStyle w:val="NoSpacing"/>
        <w:jc w:val="both"/>
        <w:rPr>
          <w:rFonts w:ascii="Times New Roman" w:hAnsi="Times New Roman" w:cs="Times New Roman"/>
          <w:lang w:val="sr-Latn-ME"/>
        </w:rPr>
      </w:pPr>
    </w:p>
    <w:p w14:paraId="6EC59B05" w14:textId="77777777" w:rsidR="00A51A7E" w:rsidRPr="00A51A7E" w:rsidRDefault="00A51A7E" w:rsidP="00A51A7E">
      <w:pPr>
        <w:pStyle w:val="NoSpacing"/>
        <w:jc w:val="both"/>
        <w:rPr>
          <w:rFonts w:ascii="Times New Roman" w:hAnsi="Times New Roman" w:cs="Times New Roman"/>
          <w:lang w:val="sr-Latn-ME"/>
        </w:rPr>
      </w:pPr>
      <w:bookmarkStart w:id="0" w:name="_GoBack"/>
      <w:bookmarkEnd w:id="0"/>
    </w:p>
    <w:sectPr w:rsidR="00A51A7E" w:rsidRPr="00A51A7E" w:rsidSect="00BB47EE">
      <w:type w:val="continuous"/>
      <w:pgSz w:w="11907" w:h="16839" w:code="9"/>
      <w:pgMar w:top="851" w:right="851" w:bottom="851" w:left="851" w:header="709" w:footer="709" w:gutter="0"/>
      <w:cols w:sep="1"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40241" w16cex:dateUtc="2022-06-15T05:01:00Z"/>
  <w16cex:commentExtensible w16cex:durableId="2654052A" w16cex:dateUtc="2022-06-15T05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FB111E" w16cid:durableId="26540241"/>
  <w16cid:commentId w16cid:paraId="45D0DE0A" w16cid:durableId="2654052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8B1CF8" w14:textId="77777777" w:rsidR="00FF0785" w:rsidRDefault="00FF0785" w:rsidP="006B669F">
      <w:pPr>
        <w:spacing w:after="0" w:line="240" w:lineRule="auto"/>
      </w:pPr>
      <w:r>
        <w:separator/>
      </w:r>
    </w:p>
  </w:endnote>
  <w:endnote w:type="continuationSeparator" w:id="0">
    <w:p w14:paraId="05615F92" w14:textId="77777777" w:rsidR="00FF0785" w:rsidRDefault="00FF0785" w:rsidP="006B6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136AC" w14:textId="77777777" w:rsidR="00FF0785" w:rsidRDefault="00FF0785" w:rsidP="006B669F">
      <w:pPr>
        <w:spacing w:after="0" w:line="240" w:lineRule="auto"/>
      </w:pPr>
      <w:r>
        <w:separator/>
      </w:r>
    </w:p>
  </w:footnote>
  <w:footnote w:type="continuationSeparator" w:id="0">
    <w:p w14:paraId="69004F86" w14:textId="77777777" w:rsidR="00FF0785" w:rsidRDefault="00FF0785" w:rsidP="006B6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75C84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973EB7"/>
    <w:multiLevelType w:val="hybridMultilevel"/>
    <w:tmpl w:val="5624FF8C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65EB9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8D16718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5C59E4"/>
    <w:multiLevelType w:val="hybridMultilevel"/>
    <w:tmpl w:val="A0EAABA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79D0F4F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B5430C"/>
    <w:multiLevelType w:val="hybridMultilevel"/>
    <w:tmpl w:val="C6F4F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75383D"/>
    <w:multiLevelType w:val="hybridMultilevel"/>
    <w:tmpl w:val="49E2D14C"/>
    <w:lvl w:ilvl="0" w:tplc="0424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BD190E"/>
    <w:multiLevelType w:val="hybridMultilevel"/>
    <w:tmpl w:val="EB327EFA"/>
    <w:lvl w:ilvl="0" w:tplc="3E2453E8">
      <w:start w:val="2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587B3A"/>
    <w:multiLevelType w:val="hybridMultilevel"/>
    <w:tmpl w:val="66D22160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C84BF4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4D77FD9"/>
    <w:multiLevelType w:val="hybridMultilevel"/>
    <w:tmpl w:val="0F48C032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D044B4"/>
    <w:multiLevelType w:val="hybridMultilevel"/>
    <w:tmpl w:val="ED7AFD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F14B62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926515"/>
    <w:multiLevelType w:val="hybridMultilevel"/>
    <w:tmpl w:val="C074A690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BD51D9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AE30C32"/>
    <w:multiLevelType w:val="hybridMultilevel"/>
    <w:tmpl w:val="0F8E07E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08515A3"/>
    <w:multiLevelType w:val="hybridMultilevel"/>
    <w:tmpl w:val="8A42A2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786B36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2B516EB"/>
    <w:multiLevelType w:val="hybridMultilevel"/>
    <w:tmpl w:val="333AA8D4"/>
    <w:lvl w:ilvl="0" w:tplc="3AF2C268">
      <w:start w:val="1"/>
      <w:numFmt w:val="decimal"/>
      <w:lvlText w:val="%1."/>
      <w:lvlJc w:val="left"/>
      <w:pPr>
        <w:ind w:left="360" w:hanging="360"/>
      </w:pPr>
      <w:rPr>
        <w:color w:val="00B050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3B14BFF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4DD2DFB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6C72C31"/>
    <w:multiLevelType w:val="hybridMultilevel"/>
    <w:tmpl w:val="CFAA45C0"/>
    <w:lvl w:ilvl="0" w:tplc="83062244">
      <w:start w:val="10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212815"/>
    <w:multiLevelType w:val="hybridMultilevel"/>
    <w:tmpl w:val="E08869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9B80D1F"/>
    <w:multiLevelType w:val="hybridMultilevel"/>
    <w:tmpl w:val="2F80C748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782B79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DC854B0"/>
    <w:multiLevelType w:val="hybridMultilevel"/>
    <w:tmpl w:val="50DA149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32382A"/>
    <w:multiLevelType w:val="hybridMultilevel"/>
    <w:tmpl w:val="CF78B5D4"/>
    <w:lvl w:ilvl="0" w:tplc="9D14A9B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3384C588">
      <w:start w:val="60"/>
      <w:numFmt w:val="decimal"/>
      <w:lvlText w:val="%3"/>
      <w:lvlJc w:val="left"/>
      <w:pPr>
        <w:ind w:left="2340" w:hanging="360"/>
      </w:pPr>
      <w:rPr>
        <w:rFonts w:hint="default"/>
        <w:color w:val="C00000"/>
        <w:sz w:val="24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2C4570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687769A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7A2482F"/>
    <w:multiLevelType w:val="multilevel"/>
    <w:tmpl w:val="0DDE5740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4"/>
      <w:numFmt w:val="decimal"/>
      <w:isLgl/>
      <w:lvlText w:val="%1.%2."/>
      <w:lvlJc w:val="left"/>
      <w:pPr>
        <w:ind w:left="924" w:hanging="564"/>
      </w:pPr>
      <w:rPr>
        <w:rFonts w:hint="default"/>
        <w:b w:val="0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31" w15:restartNumberingAfterBreak="0">
    <w:nsid w:val="4BDA2226"/>
    <w:multiLevelType w:val="hybridMultilevel"/>
    <w:tmpl w:val="7DF49A3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12247C2"/>
    <w:multiLevelType w:val="hybridMultilevel"/>
    <w:tmpl w:val="25B268EC"/>
    <w:lvl w:ilvl="0" w:tplc="03BE08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3CD17EF"/>
    <w:multiLevelType w:val="hybridMultilevel"/>
    <w:tmpl w:val="CA5249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6133AA"/>
    <w:multiLevelType w:val="hybridMultilevel"/>
    <w:tmpl w:val="7696DF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3384C588">
      <w:start w:val="60"/>
      <w:numFmt w:val="decimal"/>
      <w:lvlText w:val="%3"/>
      <w:lvlJc w:val="left"/>
      <w:pPr>
        <w:ind w:left="2340" w:hanging="360"/>
      </w:pPr>
      <w:rPr>
        <w:rFonts w:hint="default"/>
        <w:color w:val="C00000"/>
        <w:sz w:val="24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6B47E8A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CA26A12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DA6775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5D0718FF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09042A3"/>
    <w:multiLevelType w:val="hybridMultilevel"/>
    <w:tmpl w:val="616004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DA65E9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4E448F0"/>
    <w:multiLevelType w:val="hybridMultilevel"/>
    <w:tmpl w:val="EC7CDB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00708F"/>
    <w:multiLevelType w:val="hybridMultilevel"/>
    <w:tmpl w:val="9C141728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084AD7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6FD2122F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861056B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D9C2DB2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7"/>
  </w:num>
  <w:num w:numId="2">
    <w:abstractNumId w:val="33"/>
  </w:num>
  <w:num w:numId="3">
    <w:abstractNumId w:val="30"/>
  </w:num>
  <w:num w:numId="4">
    <w:abstractNumId w:val="6"/>
  </w:num>
  <w:num w:numId="5">
    <w:abstractNumId w:val="17"/>
  </w:num>
  <w:num w:numId="6">
    <w:abstractNumId w:val="41"/>
  </w:num>
  <w:num w:numId="7">
    <w:abstractNumId w:val="23"/>
  </w:num>
  <w:num w:numId="8">
    <w:abstractNumId w:val="39"/>
  </w:num>
  <w:num w:numId="9">
    <w:abstractNumId w:val="12"/>
  </w:num>
  <w:num w:numId="10">
    <w:abstractNumId w:val="4"/>
  </w:num>
  <w:num w:numId="11">
    <w:abstractNumId w:val="31"/>
  </w:num>
  <w:num w:numId="12">
    <w:abstractNumId w:val="11"/>
  </w:num>
  <w:num w:numId="13">
    <w:abstractNumId w:val="36"/>
  </w:num>
  <w:num w:numId="14">
    <w:abstractNumId w:val="16"/>
  </w:num>
  <w:num w:numId="15">
    <w:abstractNumId w:val="32"/>
  </w:num>
  <w:num w:numId="16">
    <w:abstractNumId w:val="19"/>
  </w:num>
  <w:num w:numId="17">
    <w:abstractNumId w:val="1"/>
  </w:num>
  <w:num w:numId="18">
    <w:abstractNumId w:val="42"/>
  </w:num>
  <w:num w:numId="19">
    <w:abstractNumId w:val="9"/>
  </w:num>
  <w:num w:numId="20">
    <w:abstractNumId w:val="26"/>
  </w:num>
  <w:num w:numId="21">
    <w:abstractNumId w:val="7"/>
  </w:num>
  <w:num w:numId="22">
    <w:abstractNumId w:val="24"/>
  </w:num>
  <w:num w:numId="23">
    <w:abstractNumId w:val="14"/>
  </w:num>
  <w:num w:numId="24">
    <w:abstractNumId w:val="3"/>
  </w:num>
  <w:num w:numId="25">
    <w:abstractNumId w:val="25"/>
  </w:num>
  <w:num w:numId="26">
    <w:abstractNumId w:val="44"/>
  </w:num>
  <w:num w:numId="27">
    <w:abstractNumId w:val="43"/>
  </w:num>
  <w:num w:numId="28">
    <w:abstractNumId w:val="0"/>
  </w:num>
  <w:num w:numId="29">
    <w:abstractNumId w:val="28"/>
  </w:num>
  <w:num w:numId="30">
    <w:abstractNumId w:val="37"/>
  </w:num>
  <w:num w:numId="31">
    <w:abstractNumId w:val="35"/>
  </w:num>
  <w:num w:numId="32">
    <w:abstractNumId w:val="46"/>
  </w:num>
  <w:num w:numId="33">
    <w:abstractNumId w:val="2"/>
  </w:num>
  <w:num w:numId="34">
    <w:abstractNumId w:val="15"/>
  </w:num>
  <w:num w:numId="35">
    <w:abstractNumId w:val="45"/>
  </w:num>
  <w:num w:numId="36">
    <w:abstractNumId w:val="38"/>
  </w:num>
  <w:num w:numId="37">
    <w:abstractNumId w:val="40"/>
  </w:num>
  <w:num w:numId="38">
    <w:abstractNumId w:val="34"/>
  </w:num>
  <w:num w:numId="39">
    <w:abstractNumId w:val="13"/>
  </w:num>
  <w:num w:numId="40">
    <w:abstractNumId w:val="10"/>
  </w:num>
  <w:num w:numId="41">
    <w:abstractNumId w:val="21"/>
  </w:num>
  <w:num w:numId="42">
    <w:abstractNumId w:val="18"/>
  </w:num>
  <w:num w:numId="43">
    <w:abstractNumId w:val="20"/>
  </w:num>
  <w:num w:numId="44">
    <w:abstractNumId w:val="5"/>
  </w:num>
  <w:num w:numId="45">
    <w:abstractNumId w:val="29"/>
  </w:num>
  <w:num w:numId="46">
    <w:abstractNumId w:val="22"/>
  </w:num>
  <w:num w:numId="47">
    <w:abstractNumId w:val="8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NTczMDWwMDMwNjFS0lEKTi0uzszPAykwrQUAF84RLSwAAAA="/>
  </w:docVars>
  <w:rsids>
    <w:rsidRoot w:val="006B669F"/>
    <w:rsid w:val="00004404"/>
    <w:rsid w:val="0000510E"/>
    <w:rsid w:val="000207B3"/>
    <w:rsid w:val="00033474"/>
    <w:rsid w:val="000402B0"/>
    <w:rsid w:val="000470AB"/>
    <w:rsid w:val="000474F1"/>
    <w:rsid w:val="00051EAE"/>
    <w:rsid w:val="00060B84"/>
    <w:rsid w:val="00081BB0"/>
    <w:rsid w:val="00092F2A"/>
    <w:rsid w:val="000A09F8"/>
    <w:rsid w:val="000B0276"/>
    <w:rsid w:val="000B21CD"/>
    <w:rsid w:val="000F20B8"/>
    <w:rsid w:val="000F6A8C"/>
    <w:rsid w:val="00114AE9"/>
    <w:rsid w:val="001275C7"/>
    <w:rsid w:val="00145C09"/>
    <w:rsid w:val="00152A00"/>
    <w:rsid w:val="0015371C"/>
    <w:rsid w:val="0016465B"/>
    <w:rsid w:val="0017549C"/>
    <w:rsid w:val="00176926"/>
    <w:rsid w:val="00190449"/>
    <w:rsid w:val="00192CF0"/>
    <w:rsid w:val="001A7416"/>
    <w:rsid w:val="001B16BF"/>
    <w:rsid w:val="001D31E5"/>
    <w:rsid w:val="001E3BEB"/>
    <w:rsid w:val="00211D40"/>
    <w:rsid w:val="002319ED"/>
    <w:rsid w:val="00234D18"/>
    <w:rsid w:val="00235F72"/>
    <w:rsid w:val="00240FDC"/>
    <w:rsid w:val="00244379"/>
    <w:rsid w:val="0024716B"/>
    <w:rsid w:val="00253770"/>
    <w:rsid w:val="0025779C"/>
    <w:rsid w:val="0026358C"/>
    <w:rsid w:val="0026712D"/>
    <w:rsid w:val="00271F1E"/>
    <w:rsid w:val="00290CA3"/>
    <w:rsid w:val="002A1ED2"/>
    <w:rsid w:val="002D1BC1"/>
    <w:rsid w:val="002E1BDA"/>
    <w:rsid w:val="002E3D66"/>
    <w:rsid w:val="002F7083"/>
    <w:rsid w:val="003100D2"/>
    <w:rsid w:val="003209F0"/>
    <w:rsid w:val="00340B4E"/>
    <w:rsid w:val="003413BD"/>
    <w:rsid w:val="003453CA"/>
    <w:rsid w:val="003509C6"/>
    <w:rsid w:val="00355AB5"/>
    <w:rsid w:val="00363AC5"/>
    <w:rsid w:val="00366D2C"/>
    <w:rsid w:val="00370BE2"/>
    <w:rsid w:val="0037778A"/>
    <w:rsid w:val="00383E78"/>
    <w:rsid w:val="0038746C"/>
    <w:rsid w:val="003934B7"/>
    <w:rsid w:val="003A26D7"/>
    <w:rsid w:val="003A52CA"/>
    <w:rsid w:val="003B5606"/>
    <w:rsid w:val="003D0B1E"/>
    <w:rsid w:val="003E3C06"/>
    <w:rsid w:val="00406D41"/>
    <w:rsid w:val="00421E3A"/>
    <w:rsid w:val="0043245E"/>
    <w:rsid w:val="00444E9F"/>
    <w:rsid w:val="00461F54"/>
    <w:rsid w:val="00462B33"/>
    <w:rsid w:val="00462EE0"/>
    <w:rsid w:val="00465C2D"/>
    <w:rsid w:val="00480C30"/>
    <w:rsid w:val="0048362B"/>
    <w:rsid w:val="004A7CCE"/>
    <w:rsid w:val="004D44F6"/>
    <w:rsid w:val="004E247E"/>
    <w:rsid w:val="004E729A"/>
    <w:rsid w:val="004E77B1"/>
    <w:rsid w:val="004F7976"/>
    <w:rsid w:val="00516AE2"/>
    <w:rsid w:val="00550E5D"/>
    <w:rsid w:val="00566288"/>
    <w:rsid w:val="00576942"/>
    <w:rsid w:val="00584F9A"/>
    <w:rsid w:val="005A45C0"/>
    <w:rsid w:val="005A6384"/>
    <w:rsid w:val="005B0CE0"/>
    <w:rsid w:val="005C4883"/>
    <w:rsid w:val="005E44AA"/>
    <w:rsid w:val="005E72EB"/>
    <w:rsid w:val="00611067"/>
    <w:rsid w:val="00613B98"/>
    <w:rsid w:val="006149BA"/>
    <w:rsid w:val="00620173"/>
    <w:rsid w:val="00630EF7"/>
    <w:rsid w:val="00652542"/>
    <w:rsid w:val="0066103E"/>
    <w:rsid w:val="00666DE8"/>
    <w:rsid w:val="006716DB"/>
    <w:rsid w:val="006803E2"/>
    <w:rsid w:val="00680668"/>
    <w:rsid w:val="006875E2"/>
    <w:rsid w:val="00692ED8"/>
    <w:rsid w:val="006932F5"/>
    <w:rsid w:val="00695350"/>
    <w:rsid w:val="006A4F7A"/>
    <w:rsid w:val="006A603E"/>
    <w:rsid w:val="006B24AA"/>
    <w:rsid w:val="006B5F26"/>
    <w:rsid w:val="006B62FA"/>
    <w:rsid w:val="006B669F"/>
    <w:rsid w:val="006C5F87"/>
    <w:rsid w:val="006D2DB7"/>
    <w:rsid w:val="006D5A0D"/>
    <w:rsid w:val="006D73C9"/>
    <w:rsid w:val="006E0F8C"/>
    <w:rsid w:val="006E2ADE"/>
    <w:rsid w:val="006E4E30"/>
    <w:rsid w:val="006F6D5C"/>
    <w:rsid w:val="00700F13"/>
    <w:rsid w:val="00715C74"/>
    <w:rsid w:val="00720F09"/>
    <w:rsid w:val="007224C9"/>
    <w:rsid w:val="007374F8"/>
    <w:rsid w:val="007475D9"/>
    <w:rsid w:val="00747CA2"/>
    <w:rsid w:val="00757724"/>
    <w:rsid w:val="007A12A1"/>
    <w:rsid w:val="007B0DE0"/>
    <w:rsid w:val="007B22E1"/>
    <w:rsid w:val="007B4828"/>
    <w:rsid w:val="007C3A89"/>
    <w:rsid w:val="007C3BCA"/>
    <w:rsid w:val="007C683A"/>
    <w:rsid w:val="007D5899"/>
    <w:rsid w:val="007E7F2C"/>
    <w:rsid w:val="008021F8"/>
    <w:rsid w:val="008049D0"/>
    <w:rsid w:val="00806F2C"/>
    <w:rsid w:val="00807101"/>
    <w:rsid w:val="00810299"/>
    <w:rsid w:val="00815DF1"/>
    <w:rsid w:val="00820AF2"/>
    <w:rsid w:val="00821737"/>
    <w:rsid w:val="00822DD8"/>
    <w:rsid w:val="00846028"/>
    <w:rsid w:val="00857200"/>
    <w:rsid w:val="00892AB8"/>
    <w:rsid w:val="008A1951"/>
    <w:rsid w:val="008D2D88"/>
    <w:rsid w:val="008E41C4"/>
    <w:rsid w:val="00900302"/>
    <w:rsid w:val="00951C0F"/>
    <w:rsid w:val="0096378F"/>
    <w:rsid w:val="0097302C"/>
    <w:rsid w:val="00985111"/>
    <w:rsid w:val="009915BA"/>
    <w:rsid w:val="00997161"/>
    <w:rsid w:val="009B3A94"/>
    <w:rsid w:val="009B681B"/>
    <w:rsid w:val="009C01A7"/>
    <w:rsid w:val="009D1A52"/>
    <w:rsid w:val="009D6FA6"/>
    <w:rsid w:val="00A04BDB"/>
    <w:rsid w:val="00A12D7E"/>
    <w:rsid w:val="00A26424"/>
    <w:rsid w:val="00A3129B"/>
    <w:rsid w:val="00A3355C"/>
    <w:rsid w:val="00A37524"/>
    <w:rsid w:val="00A426FD"/>
    <w:rsid w:val="00A51079"/>
    <w:rsid w:val="00A51A7E"/>
    <w:rsid w:val="00A5530C"/>
    <w:rsid w:val="00A57CC9"/>
    <w:rsid w:val="00A64869"/>
    <w:rsid w:val="00A8015B"/>
    <w:rsid w:val="00AA0562"/>
    <w:rsid w:val="00AA0F65"/>
    <w:rsid w:val="00AA322B"/>
    <w:rsid w:val="00AB0FBA"/>
    <w:rsid w:val="00AB56A3"/>
    <w:rsid w:val="00AB7244"/>
    <w:rsid w:val="00AC1ECC"/>
    <w:rsid w:val="00AD40AE"/>
    <w:rsid w:val="00AE130B"/>
    <w:rsid w:val="00AE3BD7"/>
    <w:rsid w:val="00AE5F8C"/>
    <w:rsid w:val="00B10400"/>
    <w:rsid w:val="00B10756"/>
    <w:rsid w:val="00B13B4D"/>
    <w:rsid w:val="00B149D3"/>
    <w:rsid w:val="00B2332A"/>
    <w:rsid w:val="00B4165C"/>
    <w:rsid w:val="00B63CD5"/>
    <w:rsid w:val="00B8048F"/>
    <w:rsid w:val="00BB47EE"/>
    <w:rsid w:val="00BC6A19"/>
    <w:rsid w:val="00BD18E0"/>
    <w:rsid w:val="00BD7B8B"/>
    <w:rsid w:val="00BF1C2E"/>
    <w:rsid w:val="00C01BB5"/>
    <w:rsid w:val="00C22407"/>
    <w:rsid w:val="00C34D14"/>
    <w:rsid w:val="00C55368"/>
    <w:rsid w:val="00C626E0"/>
    <w:rsid w:val="00C62E43"/>
    <w:rsid w:val="00C64DAE"/>
    <w:rsid w:val="00C64E10"/>
    <w:rsid w:val="00C73985"/>
    <w:rsid w:val="00C82122"/>
    <w:rsid w:val="00C92DC7"/>
    <w:rsid w:val="00C96858"/>
    <w:rsid w:val="00CA06D4"/>
    <w:rsid w:val="00CA3201"/>
    <w:rsid w:val="00CB20FF"/>
    <w:rsid w:val="00CC36B4"/>
    <w:rsid w:val="00CC6D61"/>
    <w:rsid w:val="00CD25AE"/>
    <w:rsid w:val="00CD268E"/>
    <w:rsid w:val="00CD5915"/>
    <w:rsid w:val="00CE4984"/>
    <w:rsid w:val="00D01859"/>
    <w:rsid w:val="00D076F5"/>
    <w:rsid w:val="00D10E74"/>
    <w:rsid w:val="00D21AC4"/>
    <w:rsid w:val="00D21E23"/>
    <w:rsid w:val="00D24832"/>
    <w:rsid w:val="00D25D55"/>
    <w:rsid w:val="00D53803"/>
    <w:rsid w:val="00D53FC5"/>
    <w:rsid w:val="00D669B6"/>
    <w:rsid w:val="00D6780F"/>
    <w:rsid w:val="00D849AD"/>
    <w:rsid w:val="00D90E91"/>
    <w:rsid w:val="00D929EC"/>
    <w:rsid w:val="00D96F6A"/>
    <w:rsid w:val="00DA7C15"/>
    <w:rsid w:val="00DC6ACE"/>
    <w:rsid w:val="00DD4F66"/>
    <w:rsid w:val="00DD7E97"/>
    <w:rsid w:val="00DD7F30"/>
    <w:rsid w:val="00DE283F"/>
    <w:rsid w:val="00E06F22"/>
    <w:rsid w:val="00E07F0F"/>
    <w:rsid w:val="00E14C70"/>
    <w:rsid w:val="00E3540D"/>
    <w:rsid w:val="00E453C4"/>
    <w:rsid w:val="00E466BB"/>
    <w:rsid w:val="00E94F02"/>
    <w:rsid w:val="00EA449C"/>
    <w:rsid w:val="00EC15AE"/>
    <w:rsid w:val="00ED54AD"/>
    <w:rsid w:val="00ED74EB"/>
    <w:rsid w:val="00EE4526"/>
    <w:rsid w:val="00EF5FAB"/>
    <w:rsid w:val="00F047CD"/>
    <w:rsid w:val="00F058D2"/>
    <w:rsid w:val="00F13FE6"/>
    <w:rsid w:val="00F14DF3"/>
    <w:rsid w:val="00F46D8C"/>
    <w:rsid w:val="00F717B9"/>
    <w:rsid w:val="00F71DB2"/>
    <w:rsid w:val="00F82AE3"/>
    <w:rsid w:val="00F97F9E"/>
    <w:rsid w:val="00FA4235"/>
    <w:rsid w:val="00FA5239"/>
    <w:rsid w:val="00FB4C0D"/>
    <w:rsid w:val="00FC31DD"/>
    <w:rsid w:val="00FC338A"/>
    <w:rsid w:val="00FC7EEE"/>
    <w:rsid w:val="00FD5CDB"/>
    <w:rsid w:val="00FE07F7"/>
    <w:rsid w:val="00FE641E"/>
    <w:rsid w:val="00FF0785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C9AA6"/>
  <w15:chartTrackingRefBased/>
  <w15:docId w15:val="{EEEDA4A7-D43E-4967-9CB6-3298E38E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6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69F"/>
  </w:style>
  <w:style w:type="paragraph" w:styleId="Footer">
    <w:name w:val="footer"/>
    <w:basedOn w:val="Normal"/>
    <w:link w:val="FooterChar"/>
    <w:uiPriority w:val="99"/>
    <w:unhideWhenUsed/>
    <w:rsid w:val="006B66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69F"/>
  </w:style>
  <w:style w:type="paragraph" w:styleId="ListParagraph">
    <w:name w:val="List Paragraph"/>
    <w:basedOn w:val="Normal"/>
    <w:uiPriority w:val="34"/>
    <w:qFormat/>
    <w:rsid w:val="006B669F"/>
    <w:pPr>
      <w:ind w:left="720"/>
      <w:contextualSpacing/>
    </w:pPr>
  </w:style>
  <w:style w:type="table" w:styleId="TableGrid">
    <w:name w:val="Table Grid"/>
    <w:basedOn w:val="TableNormal"/>
    <w:uiPriority w:val="39"/>
    <w:rsid w:val="00AA0F65"/>
    <w:pPr>
      <w:spacing w:after="0" w:line="240" w:lineRule="auto"/>
    </w:pPr>
    <w:rPr>
      <w:lang w:val="sr-Latn-M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A0F65"/>
    <w:pPr>
      <w:widowControl w:val="0"/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F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0F6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0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4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0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E3BEB"/>
    <w:pPr>
      <w:spacing w:after="0" w:line="240" w:lineRule="auto"/>
    </w:pPr>
  </w:style>
  <w:style w:type="paragraph" w:customStyle="1" w:styleId="TableGrid0">
    <w:name w:val="TableGrid"/>
    <w:rsid w:val="006716DB"/>
    <w:pPr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</w:rPr>
  </w:style>
  <w:style w:type="paragraph" w:customStyle="1" w:styleId="Default">
    <w:name w:val="Default"/>
    <w:rsid w:val="0090030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058D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65C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B9058-B363-4C68-BAF5-49E1B5EDB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Ivan</cp:lastModifiedBy>
  <cp:revision>9</cp:revision>
  <cp:lastPrinted>2019-05-22T16:38:00Z</cp:lastPrinted>
  <dcterms:created xsi:type="dcterms:W3CDTF">2022-06-03T19:20:00Z</dcterms:created>
  <dcterms:modified xsi:type="dcterms:W3CDTF">2022-06-17T04:42:00Z</dcterms:modified>
</cp:coreProperties>
</file>